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EDE30D" w14:textId="1B1B62BF" w:rsidR="001F1AE6" w:rsidRPr="008A58A4" w:rsidRDefault="001F1AE6" w:rsidP="000C18E1">
      <w:pPr>
        <w:rPr>
          <w:rFonts w:ascii="Times New Roman" w:hAnsi="Times New Roman" w:cs="Times New Roman"/>
          <w:iCs/>
          <w:lang w:val="en-US"/>
        </w:rPr>
      </w:pPr>
      <w:r w:rsidRPr="008A58A4">
        <w:rPr>
          <w:rFonts w:ascii="Times New Roman" w:hAnsi="Times New Roman" w:cs="Times New Roman"/>
          <w:iCs/>
          <w:lang w:val="en-US"/>
        </w:rPr>
        <w:t xml:space="preserve">Supplementary file </w:t>
      </w:r>
      <w:r w:rsidR="00F36474">
        <w:rPr>
          <w:rFonts w:ascii="Times New Roman" w:hAnsi="Times New Roman" w:cs="Times New Roman"/>
          <w:iCs/>
          <w:lang w:val="en-US"/>
        </w:rPr>
        <w:t>7</w:t>
      </w:r>
      <w:r w:rsidRPr="008A58A4">
        <w:rPr>
          <w:rFonts w:ascii="Times New Roman" w:hAnsi="Times New Roman" w:cs="Times New Roman"/>
          <w:iCs/>
          <w:lang w:val="en-US"/>
        </w:rPr>
        <w:t xml:space="preserve"> Acceptability questionnaire for health professionals</w:t>
      </w:r>
    </w:p>
    <w:p w14:paraId="54692F7F" w14:textId="625008C1" w:rsidR="0072169D" w:rsidRPr="008A58A4" w:rsidRDefault="0072169D">
      <w:pPr>
        <w:rPr>
          <w:rFonts w:ascii="Times New Roman" w:hAnsi="Times New Roman" w:cs="Times New Roman"/>
          <w:b/>
          <w:bCs/>
        </w:rPr>
      </w:pPr>
    </w:p>
    <w:p w14:paraId="336CCA5A" w14:textId="10723B66" w:rsidR="0072169D" w:rsidRPr="008A58A4" w:rsidRDefault="0072169D">
      <w:pPr>
        <w:rPr>
          <w:rFonts w:ascii="Times New Roman" w:hAnsi="Times New Roman" w:cs="Times New Roman"/>
        </w:rPr>
      </w:pPr>
      <w:r w:rsidRPr="008A58A4">
        <w:rPr>
          <w:rFonts w:ascii="Times New Roman" w:hAnsi="Times New Roman" w:cs="Times New Roman"/>
        </w:rPr>
        <w:t xml:space="preserve">The following set of questions asks about your perceptions of the decision aid you just read. We are interested in your reactions to the decision aid. Please indicate how strongly you agree or disagree with each statement by </w:t>
      </w:r>
      <w:r w:rsidRPr="008A58A4">
        <w:rPr>
          <w:rFonts w:ascii="Times New Roman" w:hAnsi="Times New Roman" w:cs="Times New Roman"/>
          <w:i/>
          <w:iCs/>
        </w:rPr>
        <w:t xml:space="preserve">circling </w:t>
      </w:r>
      <w:r w:rsidRPr="008A58A4">
        <w:rPr>
          <w:rFonts w:ascii="Times New Roman" w:hAnsi="Times New Roman" w:cs="Times New Roman"/>
        </w:rPr>
        <w:t xml:space="preserve">the appropriate number. </w:t>
      </w:r>
    </w:p>
    <w:p w14:paraId="0583AEB1" w14:textId="27D179F8" w:rsidR="00D250FA" w:rsidRPr="008A58A4" w:rsidRDefault="00D250FA">
      <w:pPr>
        <w:rPr>
          <w:rFonts w:ascii="Times New Roman" w:hAnsi="Times New Roman" w:cs="Times New Roman"/>
        </w:rPr>
      </w:pPr>
    </w:p>
    <w:tbl>
      <w:tblPr>
        <w:tblStyle w:val="TableGrid"/>
        <w:tblW w:w="0" w:type="auto"/>
        <w:tblInd w:w="-147" w:type="dxa"/>
        <w:tblLook w:val="04A0" w:firstRow="1" w:lastRow="0" w:firstColumn="1" w:lastColumn="0" w:noHBand="0" w:noVBand="1"/>
      </w:tblPr>
      <w:tblGrid>
        <w:gridCol w:w="4000"/>
        <w:gridCol w:w="1097"/>
        <w:gridCol w:w="883"/>
        <w:gridCol w:w="976"/>
        <w:gridCol w:w="1018"/>
        <w:gridCol w:w="1183"/>
      </w:tblGrid>
      <w:tr w:rsidR="0072169D" w:rsidRPr="008A58A4" w14:paraId="50B9E91C" w14:textId="77777777" w:rsidTr="00403FD8">
        <w:tc>
          <w:tcPr>
            <w:tcW w:w="4000" w:type="dxa"/>
          </w:tcPr>
          <w:p w14:paraId="16AC7C41" w14:textId="10ADFEB9" w:rsidR="0072169D" w:rsidRPr="008A58A4" w:rsidRDefault="0072169D" w:rsidP="00610608">
            <w:pPr>
              <w:rPr>
                <w:rFonts w:ascii="Times New Roman" w:hAnsi="Times New Roman" w:cs="Times New Roman"/>
                <w:b/>
                <w:bCs/>
              </w:rPr>
            </w:pPr>
            <w:r w:rsidRPr="008A58A4">
              <w:rPr>
                <w:rFonts w:ascii="Times New Roman" w:hAnsi="Times New Roman" w:cs="Times New Roman"/>
                <w:b/>
                <w:bCs/>
              </w:rPr>
              <w:t xml:space="preserve">In general: </w:t>
            </w:r>
          </w:p>
        </w:tc>
        <w:tc>
          <w:tcPr>
            <w:tcW w:w="1097" w:type="dxa"/>
          </w:tcPr>
          <w:p w14:paraId="72277E0F" w14:textId="0F19806E" w:rsidR="0072169D" w:rsidRPr="008A58A4" w:rsidRDefault="0072169D" w:rsidP="00AE1F74">
            <w:pPr>
              <w:jc w:val="center"/>
              <w:rPr>
                <w:rFonts w:ascii="Times New Roman" w:hAnsi="Times New Roman" w:cs="Times New Roman"/>
                <w:b/>
                <w:bCs/>
              </w:rPr>
            </w:pPr>
            <w:r w:rsidRPr="008A58A4">
              <w:rPr>
                <w:rFonts w:ascii="Times New Roman" w:hAnsi="Times New Roman" w:cs="Times New Roman"/>
                <w:b/>
                <w:bCs/>
              </w:rPr>
              <w:t xml:space="preserve">Strongly </w:t>
            </w:r>
            <w:r w:rsidR="008A3576" w:rsidRPr="008A58A4">
              <w:rPr>
                <w:rFonts w:ascii="Times New Roman" w:hAnsi="Times New Roman" w:cs="Times New Roman"/>
                <w:b/>
                <w:bCs/>
              </w:rPr>
              <w:t>dis</w:t>
            </w:r>
            <w:r w:rsidR="00E16E15" w:rsidRPr="008A58A4">
              <w:rPr>
                <w:rFonts w:ascii="Times New Roman" w:hAnsi="Times New Roman" w:cs="Times New Roman"/>
                <w:b/>
                <w:bCs/>
              </w:rPr>
              <w:t>agree</w:t>
            </w:r>
          </w:p>
        </w:tc>
        <w:tc>
          <w:tcPr>
            <w:tcW w:w="883" w:type="dxa"/>
          </w:tcPr>
          <w:p w14:paraId="2FA29460" w14:textId="77777777" w:rsidR="0072169D" w:rsidRPr="008A58A4" w:rsidRDefault="0072169D" w:rsidP="00AE1F74">
            <w:pPr>
              <w:jc w:val="center"/>
              <w:rPr>
                <w:rFonts w:ascii="Times New Roman" w:hAnsi="Times New Roman" w:cs="Times New Roman"/>
                <w:b/>
                <w:bCs/>
              </w:rPr>
            </w:pPr>
          </w:p>
        </w:tc>
        <w:tc>
          <w:tcPr>
            <w:tcW w:w="976" w:type="dxa"/>
          </w:tcPr>
          <w:p w14:paraId="701C0B58" w14:textId="33AC75DA" w:rsidR="0072169D" w:rsidRPr="008A58A4" w:rsidRDefault="0072169D" w:rsidP="00AE1F74">
            <w:pPr>
              <w:jc w:val="center"/>
              <w:rPr>
                <w:rFonts w:ascii="Times New Roman" w:hAnsi="Times New Roman" w:cs="Times New Roman"/>
                <w:b/>
                <w:bCs/>
              </w:rPr>
            </w:pPr>
            <w:r w:rsidRPr="008A58A4">
              <w:rPr>
                <w:rFonts w:ascii="Times New Roman" w:hAnsi="Times New Roman" w:cs="Times New Roman"/>
                <w:b/>
                <w:bCs/>
              </w:rPr>
              <w:sym w:font="Wingdings" w:char="F0E0"/>
            </w:r>
          </w:p>
        </w:tc>
        <w:tc>
          <w:tcPr>
            <w:tcW w:w="1018" w:type="dxa"/>
          </w:tcPr>
          <w:p w14:paraId="7EEC1F95" w14:textId="2DDFB85C" w:rsidR="0072169D" w:rsidRPr="008A58A4" w:rsidRDefault="0072169D" w:rsidP="00AE1F74">
            <w:pPr>
              <w:jc w:val="center"/>
              <w:rPr>
                <w:rFonts w:ascii="Times New Roman" w:hAnsi="Times New Roman" w:cs="Times New Roman"/>
                <w:b/>
                <w:bCs/>
              </w:rPr>
            </w:pPr>
          </w:p>
        </w:tc>
        <w:tc>
          <w:tcPr>
            <w:tcW w:w="1183" w:type="dxa"/>
          </w:tcPr>
          <w:p w14:paraId="438497A2" w14:textId="5127BCAB" w:rsidR="0072169D" w:rsidRPr="008A58A4" w:rsidRDefault="0072169D" w:rsidP="00AE1F74">
            <w:pPr>
              <w:jc w:val="center"/>
              <w:rPr>
                <w:rFonts w:ascii="Times New Roman" w:hAnsi="Times New Roman" w:cs="Times New Roman"/>
                <w:b/>
                <w:bCs/>
              </w:rPr>
            </w:pPr>
            <w:r w:rsidRPr="008A58A4">
              <w:rPr>
                <w:rFonts w:ascii="Times New Roman" w:hAnsi="Times New Roman" w:cs="Times New Roman"/>
                <w:b/>
                <w:bCs/>
              </w:rPr>
              <w:t xml:space="preserve">Strongly </w:t>
            </w:r>
            <w:r w:rsidR="00E16E15" w:rsidRPr="008A58A4">
              <w:rPr>
                <w:rFonts w:ascii="Times New Roman" w:hAnsi="Times New Roman" w:cs="Times New Roman"/>
                <w:b/>
                <w:bCs/>
              </w:rPr>
              <w:t>agree</w:t>
            </w:r>
          </w:p>
        </w:tc>
      </w:tr>
      <w:tr w:rsidR="0072169D" w:rsidRPr="008A58A4" w14:paraId="3D57463A" w14:textId="77777777" w:rsidTr="00403FD8">
        <w:tc>
          <w:tcPr>
            <w:tcW w:w="4000" w:type="dxa"/>
          </w:tcPr>
          <w:p w14:paraId="0730A70D" w14:textId="2203E0D8" w:rsidR="0072169D" w:rsidRPr="008A58A4" w:rsidRDefault="0072169D" w:rsidP="00610608">
            <w:pPr>
              <w:rPr>
                <w:rFonts w:ascii="Times New Roman" w:hAnsi="Times New Roman" w:cs="Times New Roman"/>
              </w:rPr>
            </w:pPr>
            <w:r w:rsidRPr="008A58A4">
              <w:rPr>
                <w:rFonts w:ascii="Times New Roman" w:hAnsi="Times New Roman" w:cs="Times New Roman"/>
              </w:rPr>
              <w:t>It will be easy for me to use</w:t>
            </w:r>
          </w:p>
        </w:tc>
        <w:tc>
          <w:tcPr>
            <w:tcW w:w="1097" w:type="dxa"/>
          </w:tcPr>
          <w:p w14:paraId="708542F6" w14:textId="640F77C8" w:rsidR="0072169D" w:rsidRPr="008A58A4" w:rsidRDefault="0072169D" w:rsidP="00AE1F74">
            <w:pPr>
              <w:jc w:val="center"/>
              <w:rPr>
                <w:rFonts w:ascii="Times New Roman" w:hAnsi="Times New Roman" w:cs="Times New Roman"/>
              </w:rPr>
            </w:pPr>
            <w:r w:rsidRPr="008A58A4">
              <w:rPr>
                <w:rFonts w:ascii="Times New Roman" w:hAnsi="Times New Roman" w:cs="Times New Roman"/>
              </w:rPr>
              <w:t>1</w:t>
            </w:r>
          </w:p>
        </w:tc>
        <w:tc>
          <w:tcPr>
            <w:tcW w:w="883" w:type="dxa"/>
          </w:tcPr>
          <w:p w14:paraId="56FC53E1" w14:textId="4073258C" w:rsidR="0072169D" w:rsidRPr="008A58A4" w:rsidRDefault="0072169D" w:rsidP="00AE1F74">
            <w:pPr>
              <w:jc w:val="center"/>
              <w:rPr>
                <w:rFonts w:ascii="Times New Roman" w:hAnsi="Times New Roman" w:cs="Times New Roman"/>
              </w:rPr>
            </w:pPr>
            <w:r w:rsidRPr="008A58A4">
              <w:rPr>
                <w:rFonts w:ascii="Times New Roman" w:hAnsi="Times New Roman" w:cs="Times New Roman"/>
              </w:rPr>
              <w:t>2</w:t>
            </w:r>
          </w:p>
        </w:tc>
        <w:tc>
          <w:tcPr>
            <w:tcW w:w="976" w:type="dxa"/>
          </w:tcPr>
          <w:p w14:paraId="4366BBC5" w14:textId="1C74494C" w:rsidR="0072169D" w:rsidRPr="008A58A4" w:rsidRDefault="0072169D" w:rsidP="00AE1F74">
            <w:pPr>
              <w:jc w:val="center"/>
              <w:rPr>
                <w:rFonts w:ascii="Times New Roman" w:hAnsi="Times New Roman" w:cs="Times New Roman"/>
              </w:rPr>
            </w:pPr>
            <w:r w:rsidRPr="008A58A4">
              <w:rPr>
                <w:rFonts w:ascii="Times New Roman" w:hAnsi="Times New Roman" w:cs="Times New Roman"/>
              </w:rPr>
              <w:t>3</w:t>
            </w:r>
          </w:p>
        </w:tc>
        <w:tc>
          <w:tcPr>
            <w:tcW w:w="1018" w:type="dxa"/>
          </w:tcPr>
          <w:p w14:paraId="573E5DB1" w14:textId="342CAF7E" w:rsidR="0072169D" w:rsidRPr="008A58A4" w:rsidRDefault="0072169D" w:rsidP="00AE1F74">
            <w:pPr>
              <w:jc w:val="center"/>
              <w:rPr>
                <w:rFonts w:ascii="Times New Roman" w:hAnsi="Times New Roman" w:cs="Times New Roman"/>
              </w:rPr>
            </w:pPr>
            <w:r w:rsidRPr="008A58A4">
              <w:rPr>
                <w:rFonts w:ascii="Times New Roman" w:hAnsi="Times New Roman" w:cs="Times New Roman"/>
              </w:rPr>
              <w:t>4</w:t>
            </w:r>
          </w:p>
        </w:tc>
        <w:tc>
          <w:tcPr>
            <w:tcW w:w="1183" w:type="dxa"/>
          </w:tcPr>
          <w:p w14:paraId="0E9D2313" w14:textId="3155482B" w:rsidR="0072169D" w:rsidRPr="008A58A4" w:rsidRDefault="0072169D" w:rsidP="00AE1F74">
            <w:pPr>
              <w:jc w:val="center"/>
              <w:rPr>
                <w:rFonts w:ascii="Times New Roman" w:hAnsi="Times New Roman" w:cs="Times New Roman"/>
              </w:rPr>
            </w:pPr>
            <w:r w:rsidRPr="008A58A4">
              <w:rPr>
                <w:rFonts w:ascii="Times New Roman" w:hAnsi="Times New Roman" w:cs="Times New Roman"/>
              </w:rPr>
              <w:t>5</w:t>
            </w:r>
          </w:p>
        </w:tc>
      </w:tr>
      <w:tr w:rsidR="0072169D" w:rsidRPr="008A58A4" w14:paraId="7F1DC65E" w14:textId="77777777" w:rsidTr="00403FD8">
        <w:tc>
          <w:tcPr>
            <w:tcW w:w="4000" w:type="dxa"/>
          </w:tcPr>
          <w:p w14:paraId="582DECFF" w14:textId="7747C072" w:rsidR="0072169D" w:rsidRPr="008A58A4" w:rsidRDefault="0072169D" w:rsidP="0072169D">
            <w:pPr>
              <w:rPr>
                <w:rFonts w:ascii="Times New Roman" w:hAnsi="Times New Roman" w:cs="Times New Roman"/>
              </w:rPr>
            </w:pPr>
            <w:r w:rsidRPr="008A58A4">
              <w:rPr>
                <w:rFonts w:ascii="Times New Roman" w:hAnsi="Times New Roman" w:cs="Times New Roman"/>
              </w:rPr>
              <w:t>It is easy for me to understand</w:t>
            </w:r>
          </w:p>
        </w:tc>
        <w:tc>
          <w:tcPr>
            <w:tcW w:w="1097" w:type="dxa"/>
          </w:tcPr>
          <w:p w14:paraId="74E9C8E0" w14:textId="0566D9FB" w:rsidR="0072169D" w:rsidRPr="008A58A4" w:rsidRDefault="0072169D" w:rsidP="00AE1F74">
            <w:pPr>
              <w:jc w:val="center"/>
              <w:rPr>
                <w:rFonts w:ascii="Times New Roman" w:hAnsi="Times New Roman" w:cs="Times New Roman"/>
              </w:rPr>
            </w:pPr>
            <w:r w:rsidRPr="008A58A4">
              <w:rPr>
                <w:rFonts w:ascii="Times New Roman" w:hAnsi="Times New Roman" w:cs="Times New Roman"/>
              </w:rPr>
              <w:t>1</w:t>
            </w:r>
          </w:p>
        </w:tc>
        <w:tc>
          <w:tcPr>
            <w:tcW w:w="883" w:type="dxa"/>
          </w:tcPr>
          <w:p w14:paraId="672B951C" w14:textId="4110E289" w:rsidR="0072169D" w:rsidRPr="008A58A4" w:rsidRDefault="0072169D" w:rsidP="00AE1F74">
            <w:pPr>
              <w:jc w:val="center"/>
              <w:rPr>
                <w:rFonts w:ascii="Times New Roman" w:hAnsi="Times New Roman" w:cs="Times New Roman"/>
              </w:rPr>
            </w:pPr>
            <w:r w:rsidRPr="008A58A4">
              <w:rPr>
                <w:rFonts w:ascii="Times New Roman" w:hAnsi="Times New Roman" w:cs="Times New Roman"/>
              </w:rPr>
              <w:t>2</w:t>
            </w:r>
          </w:p>
        </w:tc>
        <w:tc>
          <w:tcPr>
            <w:tcW w:w="976" w:type="dxa"/>
          </w:tcPr>
          <w:p w14:paraId="47CC3C33" w14:textId="17E24909" w:rsidR="0072169D" w:rsidRPr="008A58A4" w:rsidRDefault="0072169D" w:rsidP="00AE1F74">
            <w:pPr>
              <w:jc w:val="center"/>
              <w:rPr>
                <w:rFonts w:ascii="Times New Roman" w:hAnsi="Times New Roman" w:cs="Times New Roman"/>
              </w:rPr>
            </w:pPr>
            <w:r w:rsidRPr="008A58A4">
              <w:rPr>
                <w:rFonts w:ascii="Times New Roman" w:hAnsi="Times New Roman" w:cs="Times New Roman"/>
              </w:rPr>
              <w:t>3</w:t>
            </w:r>
          </w:p>
        </w:tc>
        <w:tc>
          <w:tcPr>
            <w:tcW w:w="1018" w:type="dxa"/>
          </w:tcPr>
          <w:p w14:paraId="012E5011" w14:textId="4B6B6BC4" w:rsidR="0072169D" w:rsidRPr="008A58A4" w:rsidRDefault="0072169D" w:rsidP="00AE1F74">
            <w:pPr>
              <w:jc w:val="center"/>
              <w:rPr>
                <w:rFonts w:ascii="Times New Roman" w:hAnsi="Times New Roman" w:cs="Times New Roman"/>
              </w:rPr>
            </w:pPr>
            <w:r w:rsidRPr="008A58A4">
              <w:rPr>
                <w:rFonts w:ascii="Times New Roman" w:hAnsi="Times New Roman" w:cs="Times New Roman"/>
              </w:rPr>
              <w:t>4</w:t>
            </w:r>
          </w:p>
        </w:tc>
        <w:tc>
          <w:tcPr>
            <w:tcW w:w="1183" w:type="dxa"/>
          </w:tcPr>
          <w:p w14:paraId="68C23FFD" w14:textId="1A5916D7" w:rsidR="0072169D" w:rsidRPr="008A58A4" w:rsidRDefault="0072169D" w:rsidP="00AE1F74">
            <w:pPr>
              <w:jc w:val="center"/>
              <w:rPr>
                <w:rFonts w:ascii="Times New Roman" w:hAnsi="Times New Roman" w:cs="Times New Roman"/>
              </w:rPr>
            </w:pPr>
            <w:r w:rsidRPr="008A58A4">
              <w:rPr>
                <w:rFonts w:ascii="Times New Roman" w:hAnsi="Times New Roman" w:cs="Times New Roman"/>
              </w:rPr>
              <w:t>5</w:t>
            </w:r>
          </w:p>
        </w:tc>
      </w:tr>
      <w:tr w:rsidR="0072169D" w:rsidRPr="008A58A4" w14:paraId="7EE7E63A" w14:textId="77777777" w:rsidTr="00403FD8">
        <w:tc>
          <w:tcPr>
            <w:tcW w:w="4000" w:type="dxa"/>
          </w:tcPr>
          <w:p w14:paraId="344FFA50" w14:textId="57EFDC97" w:rsidR="0072169D" w:rsidRPr="008A58A4" w:rsidRDefault="0072169D" w:rsidP="0072169D">
            <w:pPr>
              <w:rPr>
                <w:rFonts w:ascii="Times New Roman" w:hAnsi="Times New Roman" w:cs="Times New Roman"/>
              </w:rPr>
            </w:pPr>
            <w:r w:rsidRPr="008A58A4">
              <w:rPr>
                <w:rFonts w:ascii="Times New Roman" w:hAnsi="Times New Roman" w:cs="Times New Roman"/>
              </w:rPr>
              <w:t xml:space="preserve">It will be easy for me to experiment with using it before making a final decision to adopt it </w:t>
            </w:r>
          </w:p>
        </w:tc>
        <w:tc>
          <w:tcPr>
            <w:tcW w:w="1097" w:type="dxa"/>
          </w:tcPr>
          <w:p w14:paraId="7B4293C5" w14:textId="04E5C25C" w:rsidR="0072169D" w:rsidRPr="008A58A4" w:rsidRDefault="0072169D" w:rsidP="00AE1F74">
            <w:pPr>
              <w:jc w:val="center"/>
              <w:rPr>
                <w:rFonts w:ascii="Times New Roman" w:hAnsi="Times New Roman" w:cs="Times New Roman"/>
              </w:rPr>
            </w:pPr>
            <w:r w:rsidRPr="008A58A4">
              <w:rPr>
                <w:rFonts w:ascii="Times New Roman" w:hAnsi="Times New Roman" w:cs="Times New Roman"/>
              </w:rPr>
              <w:t>1</w:t>
            </w:r>
          </w:p>
        </w:tc>
        <w:tc>
          <w:tcPr>
            <w:tcW w:w="883" w:type="dxa"/>
          </w:tcPr>
          <w:p w14:paraId="51901A24" w14:textId="7D5E04D5" w:rsidR="0072169D" w:rsidRPr="008A58A4" w:rsidRDefault="0072169D" w:rsidP="00AE1F74">
            <w:pPr>
              <w:jc w:val="center"/>
              <w:rPr>
                <w:rFonts w:ascii="Times New Roman" w:hAnsi="Times New Roman" w:cs="Times New Roman"/>
              </w:rPr>
            </w:pPr>
            <w:r w:rsidRPr="008A58A4">
              <w:rPr>
                <w:rFonts w:ascii="Times New Roman" w:hAnsi="Times New Roman" w:cs="Times New Roman"/>
              </w:rPr>
              <w:t>2</w:t>
            </w:r>
          </w:p>
        </w:tc>
        <w:tc>
          <w:tcPr>
            <w:tcW w:w="976" w:type="dxa"/>
          </w:tcPr>
          <w:p w14:paraId="442BDC0F" w14:textId="76A6251F" w:rsidR="0072169D" w:rsidRPr="008A58A4" w:rsidRDefault="0072169D" w:rsidP="00AE1F74">
            <w:pPr>
              <w:jc w:val="center"/>
              <w:rPr>
                <w:rFonts w:ascii="Times New Roman" w:hAnsi="Times New Roman" w:cs="Times New Roman"/>
              </w:rPr>
            </w:pPr>
            <w:r w:rsidRPr="008A58A4">
              <w:rPr>
                <w:rFonts w:ascii="Times New Roman" w:hAnsi="Times New Roman" w:cs="Times New Roman"/>
              </w:rPr>
              <w:t>3</w:t>
            </w:r>
          </w:p>
        </w:tc>
        <w:tc>
          <w:tcPr>
            <w:tcW w:w="1018" w:type="dxa"/>
          </w:tcPr>
          <w:p w14:paraId="61A61014" w14:textId="78FDE540" w:rsidR="0072169D" w:rsidRPr="008A58A4" w:rsidRDefault="0072169D" w:rsidP="00AE1F74">
            <w:pPr>
              <w:jc w:val="center"/>
              <w:rPr>
                <w:rFonts w:ascii="Times New Roman" w:hAnsi="Times New Roman" w:cs="Times New Roman"/>
              </w:rPr>
            </w:pPr>
            <w:r w:rsidRPr="008A58A4">
              <w:rPr>
                <w:rFonts w:ascii="Times New Roman" w:hAnsi="Times New Roman" w:cs="Times New Roman"/>
              </w:rPr>
              <w:t>4</w:t>
            </w:r>
          </w:p>
        </w:tc>
        <w:tc>
          <w:tcPr>
            <w:tcW w:w="1183" w:type="dxa"/>
          </w:tcPr>
          <w:p w14:paraId="3AC3A6EF" w14:textId="19B9755F" w:rsidR="0072169D" w:rsidRPr="008A58A4" w:rsidRDefault="0072169D" w:rsidP="00AE1F74">
            <w:pPr>
              <w:jc w:val="center"/>
              <w:rPr>
                <w:rFonts w:ascii="Times New Roman" w:hAnsi="Times New Roman" w:cs="Times New Roman"/>
              </w:rPr>
            </w:pPr>
            <w:r w:rsidRPr="008A58A4">
              <w:rPr>
                <w:rFonts w:ascii="Times New Roman" w:hAnsi="Times New Roman" w:cs="Times New Roman"/>
              </w:rPr>
              <w:t>5</w:t>
            </w:r>
          </w:p>
        </w:tc>
      </w:tr>
      <w:tr w:rsidR="0072169D" w:rsidRPr="008A58A4" w14:paraId="6CE5CAD9" w14:textId="77777777" w:rsidTr="00403FD8">
        <w:tc>
          <w:tcPr>
            <w:tcW w:w="4000" w:type="dxa"/>
          </w:tcPr>
          <w:p w14:paraId="2178433F" w14:textId="1DEFDE99" w:rsidR="0072169D" w:rsidRPr="008A58A4" w:rsidRDefault="0072169D" w:rsidP="0072169D">
            <w:pPr>
              <w:rPr>
                <w:rFonts w:ascii="Times New Roman" w:hAnsi="Times New Roman" w:cs="Times New Roman"/>
              </w:rPr>
            </w:pPr>
            <w:r w:rsidRPr="008A58A4">
              <w:rPr>
                <w:rFonts w:ascii="Times New Roman" w:hAnsi="Times New Roman" w:cs="Times New Roman"/>
              </w:rPr>
              <w:t>The results of using the decision aid will be easy to see</w:t>
            </w:r>
          </w:p>
        </w:tc>
        <w:tc>
          <w:tcPr>
            <w:tcW w:w="1097" w:type="dxa"/>
          </w:tcPr>
          <w:p w14:paraId="1DB88B40" w14:textId="3501AE96" w:rsidR="0072169D" w:rsidRPr="008A58A4" w:rsidRDefault="0072169D" w:rsidP="00AE1F74">
            <w:pPr>
              <w:jc w:val="center"/>
              <w:rPr>
                <w:rFonts w:ascii="Times New Roman" w:hAnsi="Times New Roman" w:cs="Times New Roman"/>
              </w:rPr>
            </w:pPr>
            <w:r w:rsidRPr="008A58A4">
              <w:rPr>
                <w:rFonts w:ascii="Times New Roman" w:hAnsi="Times New Roman" w:cs="Times New Roman"/>
              </w:rPr>
              <w:t>1</w:t>
            </w:r>
          </w:p>
        </w:tc>
        <w:tc>
          <w:tcPr>
            <w:tcW w:w="883" w:type="dxa"/>
          </w:tcPr>
          <w:p w14:paraId="793E3A55" w14:textId="1C938E28" w:rsidR="0072169D" w:rsidRPr="008A58A4" w:rsidRDefault="0072169D" w:rsidP="00AE1F74">
            <w:pPr>
              <w:jc w:val="center"/>
              <w:rPr>
                <w:rFonts w:ascii="Times New Roman" w:hAnsi="Times New Roman" w:cs="Times New Roman"/>
              </w:rPr>
            </w:pPr>
            <w:r w:rsidRPr="008A58A4">
              <w:rPr>
                <w:rFonts w:ascii="Times New Roman" w:hAnsi="Times New Roman" w:cs="Times New Roman"/>
              </w:rPr>
              <w:t>2</w:t>
            </w:r>
          </w:p>
        </w:tc>
        <w:tc>
          <w:tcPr>
            <w:tcW w:w="976" w:type="dxa"/>
          </w:tcPr>
          <w:p w14:paraId="4BC2D50A" w14:textId="093F030A" w:rsidR="0072169D" w:rsidRPr="008A58A4" w:rsidRDefault="0072169D" w:rsidP="00AE1F74">
            <w:pPr>
              <w:jc w:val="center"/>
              <w:rPr>
                <w:rFonts w:ascii="Times New Roman" w:hAnsi="Times New Roman" w:cs="Times New Roman"/>
              </w:rPr>
            </w:pPr>
            <w:r w:rsidRPr="008A58A4">
              <w:rPr>
                <w:rFonts w:ascii="Times New Roman" w:hAnsi="Times New Roman" w:cs="Times New Roman"/>
              </w:rPr>
              <w:t>3</w:t>
            </w:r>
          </w:p>
        </w:tc>
        <w:tc>
          <w:tcPr>
            <w:tcW w:w="1018" w:type="dxa"/>
          </w:tcPr>
          <w:p w14:paraId="0C73C2B8" w14:textId="109B58EA" w:rsidR="0072169D" w:rsidRPr="008A58A4" w:rsidRDefault="0072169D" w:rsidP="00AE1F74">
            <w:pPr>
              <w:jc w:val="center"/>
              <w:rPr>
                <w:rFonts w:ascii="Times New Roman" w:hAnsi="Times New Roman" w:cs="Times New Roman"/>
              </w:rPr>
            </w:pPr>
            <w:r w:rsidRPr="008A58A4">
              <w:rPr>
                <w:rFonts w:ascii="Times New Roman" w:hAnsi="Times New Roman" w:cs="Times New Roman"/>
              </w:rPr>
              <w:t>4</w:t>
            </w:r>
          </w:p>
        </w:tc>
        <w:tc>
          <w:tcPr>
            <w:tcW w:w="1183" w:type="dxa"/>
          </w:tcPr>
          <w:p w14:paraId="5001B767" w14:textId="75EBE26C" w:rsidR="0072169D" w:rsidRPr="008A58A4" w:rsidRDefault="0072169D" w:rsidP="00AE1F74">
            <w:pPr>
              <w:jc w:val="center"/>
              <w:rPr>
                <w:rFonts w:ascii="Times New Roman" w:hAnsi="Times New Roman" w:cs="Times New Roman"/>
              </w:rPr>
            </w:pPr>
            <w:r w:rsidRPr="008A58A4">
              <w:rPr>
                <w:rFonts w:ascii="Times New Roman" w:hAnsi="Times New Roman" w:cs="Times New Roman"/>
              </w:rPr>
              <w:t>5</w:t>
            </w:r>
          </w:p>
        </w:tc>
      </w:tr>
      <w:tr w:rsidR="0072169D" w:rsidRPr="008A58A4" w14:paraId="68696EF7" w14:textId="77777777" w:rsidTr="00403FD8">
        <w:tc>
          <w:tcPr>
            <w:tcW w:w="4000" w:type="dxa"/>
          </w:tcPr>
          <w:p w14:paraId="46A3DE45" w14:textId="2BDC2FBA" w:rsidR="0072169D" w:rsidRPr="008A58A4" w:rsidRDefault="0072169D" w:rsidP="0072169D">
            <w:pPr>
              <w:rPr>
                <w:rFonts w:ascii="Times New Roman" w:hAnsi="Times New Roman" w:cs="Times New Roman"/>
              </w:rPr>
            </w:pPr>
            <w:r w:rsidRPr="008A58A4">
              <w:rPr>
                <w:rFonts w:ascii="Times New Roman" w:hAnsi="Times New Roman" w:cs="Times New Roman"/>
              </w:rPr>
              <w:t xml:space="preserve">This decision aid is better than how I usually go about helping patients decide about </w:t>
            </w:r>
            <w:r w:rsidR="003264D3" w:rsidRPr="008A58A4">
              <w:rPr>
                <w:rFonts w:ascii="Times New Roman" w:hAnsi="Times New Roman" w:cs="Times New Roman"/>
              </w:rPr>
              <w:t>DCM</w:t>
            </w:r>
            <w:r w:rsidRPr="008A58A4">
              <w:rPr>
                <w:rFonts w:ascii="Times New Roman" w:hAnsi="Times New Roman" w:cs="Times New Roman"/>
              </w:rPr>
              <w:t xml:space="preserve"> surgery</w:t>
            </w:r>
          </w:p>
        </w:tc>
        <w:tc>
          <w:tcPr>
            <w:tcW w:w="1097" w:type="dxa"/>
          </w:tcPr>
          <w:p w14:paraId="1792C53A" w14:textId="0419EB35" w:rsidR="0072169D" w:rsidRPr="008A58A4" w:rsidRDefault="0072169D" w:rsidP="00AE1F74">
            <w:pPr>
              <w:jc w:val="center"/>
              <w:rPr>
                <w:rFonts w:ascii="Times New Roman" w:hAnsi="Times New Roman" w:cs="Times New Roman"/>
              </w:rPr>
            </w:pPr>
            <w:r w:rsidRPr="008A58A4">
              <w:rPr>
                <w:rFonts w:ascii="Times New Roman" w:hAnsi="Times New Roman" w:cs="Times New Roman"/>
              </w:rPr>
              <w:t>1</w:t>
            </w:r>
          </w:p>
        </w:tc>
        <w:tc>
          <w:tcPr>
            <w:tcW w:w="883" w:type="dxa"/>
          </w:tcPr>
          <w:p w14:paraId="2E81263D" w14:textId="7160F6FD" w:rsidR="0072169D" w:rsidRPr="008A58A4" w:rsidRDefault="0072169D" w:rsidP="00AE1F74">
            <w:pPr>
              <w:jc w:val="center"/>
              <w:rPr>
                <w:rFonts w:ascii="Times New Roman" w:hAnsi="Times New Roman" w:cs="Times New Roman"/>
              </w:rPr>
            </w:pPr>
            <w:r w:rsidRPr="008A58A4">
              <w:rPr>
                <w:rFonts w:ascii="Times New Roman" w:hAnsi="Times New Roman" w:cs="Times New Roman"/>
              </w:rPr>
              <w:t>2</w:t>
            </w:r>
          </w:p>
        </w:tc>
        <w:tc>
          <w:tcPr>
            <w:tcW w:w="976" w:type="dxa"/>
          </w:tcPr>
          <w:p w14:paraId="74A4F279" w14:textId="2F843849" w:rsidR="0072169D" w:rsidRPr="008A58A4" w:rsidRDefault="0072169D" w:rsidP="00AE1F74">
            <w:pPr>
              <w:jc w:val="center"/>
              <w:rPr>
                <w:rFonts w:ascii="Times New Roman" w:hAnsi="Times New Roman" w:cs="Times New Roman"/>
              </w:rPr>
            </w:pPr>
            <w:r w:rsidRPr="008A58A4">
              <w:rPr>
                <w:rFonts w:ascii="Times New Roman" w:hAnsi="Times New Roman" w:cs="Times New Roman"/>
              </w:rPr>
              <w:t>3</w:t>
            </w:r>
          </w:p>
        </w:tc>
        <w:tc>
          <w:tcPr>
            <w:tcW w:w="1018" w:type="dxa"/>
          </w:tcPr>
          <w:p w14:paraId="76F6F2D5" w14:textId="2F1992A3" w:rsidR="0072169D" w:rsidRPr="008A58A4" w:rsidRDefault="0072169D" w:rsidP="00AE1F74">
            <w:pPr>
              <w:jc w:val="center"/>
              <w:rPr>
                <w:rFonts w:ascii="Times New Roman" w:hAnsi="Times New Roman" w:cs="Times New Roman"/>
              </w:rPr>
            </w:pPr>
            <w:r w:rsidRPr="008A58A4">
              <w:rPr>
                <w:rFonts w:ascii="Times New Roman" w:hAnsi="Times New Roman" w:cs="Times New Roman"/>
              </w:rPr>
              <w:t>4</w:t>
            </w:r>
          </w:p>
        </w:tc>
        <w:tc>
          <w:tcPr>
            <w:tcW w:w="1183" w:type="dxa"/>
          </w:tcPr>
          <w:p w14:paraId="7ACEBE5A" w14:textId="49B69B1F" w:rsidR="0072169D" w:rsidRPr="008A58A4" w:rsidRDefault="0072169D" w:rsidP="00AE1F74">
            <w:pPr>
              <w:jc w:val="center"/>
              <w:rPr>
                <w:rFonts w:ascii="Times New Roman" w:hAnsi="Times New Roman" w:cs="Times New Roman"/>
              </w:rPr>
            </w:pPr>
            <w:r w:rsidRPr="008A58A4">
              <w:rPr>
                <w:rFonts w:ascii="Times New Roman" w:hAnsi="Times New Roman" w:cs="Times New Roman"/>
              </w:rPr>
              <w:t>5</w:t>
            </w:r>
          </w:p>
        </w:tc>
      </w:tr>
      <w:tr w:rsidR="0072169D" w:rsidRPr="008A58A4" w14:paraId="46D60A45" w14:textId="77777777" w:rsidTr="00403FD8">
        <w:tc>
          <w:tcPr>
            <w:tcW w:w="4000" w:type="dxa"/>
          </w:tcPr>
          <w:p w14:paraId="2FD2E5B4" w14:textId="72A6C366" w:rsidR="0072169D" w:rsidRPr="008A58A4" w:rsidRDefault="0072169D" w:rsidP="0072169D">
            <w:pPr>
              <w:rPr>
                <w:rFonts w:ascii="Times New Roman" w:hAnsi="Times New Roman" w:cs="Times New Roman"/>
              </w:rPr>
            </w:pPr>
            <w:r w:rsidRPr="008A58A4">
              <w:rPr>
                <w:rFonts w:ascii="Times New Roman" w:hAnsi="Times New Roman" w:cs="Times New Roman"/>
              </w:rPr>
              <w:t xml:space="preserve">This decision aid is compatible with the way I think </w:t>
            </w:r>
            <w:r w:rsidR="003264D3" w:rsidRPr="008A58A4">
              <w:rPr>
                <w:rFonts w:ascii="Times New Roman" w:hAnsi="Times New Roman" w:cs="Times New Roman"/>
              </w:rPr>
              <w:t>DCM</w:t>
            </w:r>
            <w:r w:rsidRPr="008A58A4">
              <w:rPr>
                <w:rFonts w:ascii="Times New Roman" w:hAnsi="Times New Roman" w:cs="Times New Roman"/>
              </w:rPr>
              <w:t xml:space="preserve"> should be managed </w:t>
            </w:r>
          </w:p>
        </w:tc>
        <w:tc>
          <w:tcPr>
            <w:tcW w:w="1097" w:type="dxa"/>
          </w:tcPr>
          <w:p w14:paraId="48C2FA6A" w14:textId="24C82C0A" w:rsidR="0072169D" w:rsidRPr="008A58A4" w:rsidRDefault="0072169D" w:rsidP="00AE1F74">
            <w:pPr>
              <w:jc w:val="center"/>
              <w:rPr>
                <w:rFonts w:ascii="Times New Roman" w:hAnsi="Times New Roman" w:cs="Times New Roman"/>
              </w:rPr>
            </w:pPr>
            <w:r w:rsidRPr="008A58A4">
              <w:rPr>
                <w:rFonts w:ascii="Times New Roman" w:hAnsi="Times New Roman" w:cs="Times New Roman"/>
              </w:rPr>
              <w:t>1</w:t>
            </w:r>
          </w:p>
        </w:tc>
        <w:tc>
          <w:tcPr>
            <w:tcW w:w="883" w:type="dxa"/>
          </w:tcPr>
          <w:p w14:paraId="6AA91F63" w14:textId="2E4E4B22" w:rsidR="0072169D" w:rsidRPr="008A58A4" w:rsidRDefault="0072169D" w:rsidP="00AE1F74">
            <w:pPr>
              <w:jc w:val="center"/>
              <w:rPr>
                <w:rFonts w:ascii="Times New Roman" w:hAnsi="Times New Roman" w:cs="Times New Roman"/>
              </w:rPr>
            </w:pPr>
            <w:r w:rsidRPr="008A58A4">
              <w:rPr>
                <w:rFonts w:ascii="Times New Roman" w:hAnsi="Times New Roman" w:cs="Times New Roman"/>
              </w:rPr>
              <w:t>2</w:t>
            </w:r>
          </w:p>
        </w:tc>
        <w:tc>
          <w:tcPr>
            <w:tcW w:w="976" w:type="dxa"/>
          </w:tcPr>
          <w:p w14:paraId="7B0D8E0B" w14:textId="36C1E8F8" w:rsidR="0072169D" w:rsidRPr="008A58A4" w:rsidRDefault="0072169D" w:rsidP="00AE1F74">
            <w:pPr>
              <w:jc w:val="center"/>
              <w:rPr>
                <w:rFonts w:ascii="Times New Roman" w:hAnsi="Times New Roman" w:cs="Times New Roman"/>
              </w:rPr>
            </w:pPr>
            <w:r w:rsidRPr="008A58A4">
              <w:rPr>
                <w:rFonts w:ascii="Times New Roman" w:hAnsi="Times New Roman" w:cs="Times New Roman"/>
              </w:rPr>
              <w:t>3</w:t>
            </w:r>
          </w:p>
        </w:tc>
        <w:tc>
          <w:tcPr>
            <w:tcW w:w="1018" w:type="dxa"/>
          </w:tcPr>
          <w:p w14:paraId="520F3E85" w14:textId="2397AC90" w:rsidR="0072169D" w:rsidRPr="008A58A4" w:rsidRDefault="0072169D" w:rsidP="00AE1F74">
            <w:pPr>
              <w:jc w:val="center"/>
              <w:rPr>
                <w:rFonts w:ascii="Times New Roman" w:hAnsi="Times New Roman" w:cs="Times New Roman"/>
              </w:rPr>
            </w:pPr>
            <w:r w:rsidRPr="008A58A4">
              <w:rPr>
                <w:rFonts w:ascii="Times New Roman" w:hAnsi="Times New Roman" w:cs="Times New Roman"/>
              </w:rPr>
              <w:t>4</w:t>
            </w:r>
          </w:p>
        </w:tc>
        <w:tc>
          <w:tcPr>
            <w:tcW w:w="1183" w:type="dxa"/>
          </w:tcPr>
          <w:p w14:paraId="2DDE5E57" w14:textId="51991BBF" w:rsidR="0072169D" w:rsidRPr="008A58A4" w:rsidRDefault="0072169D" w:rsidP="00AE1F74">
            <w:pPr>
              <w:jc w:val="center"/>
              <w:rPr>
                <w:rFonts w:ascii="Times New Roman" w:hAnsi="Times New Roman" w:cs="Times New Roman"/>
              </w:rPr>
            </w:pPr>
            <w:r w:rsidRPr="008A58A4">
              <w:rPr>
                <w:rFonts w:ascii="Times New Roman" w:hAnsi="Times New Roman" w:cs="Times New Roman"/>
              </w:rPr>
              <w:t>5</w:t>
            </w:r>
          </w:p>
        </w:tc>
      </w:tr>
      <w:tr w:rsidR="0072169D" w:rsidRPr="008A58A4" w14:paraId="76CB401D" w14:textId="77777777" w:rsidTr="00403FD8">
        <w:tc>
          <w:tcPr>
            <w:tcW w:w="4000" w:type="dxa"/>
          </w:tcPr>
          <w:p w14:paraId="1C54CAAA" w14:textId="0C9DA9C5" w:rsidR="0072169D" w:rsidRPr="008A58A4" w:rsidRDefault="0072169D" w:rsidP="0072169D">
            <w:pPr>
              <w:rPr>
                <w:rFonts w:ascii="Times New Roman" w:hAnsi="Times New Roman" w:cs="Times New Roman"/>
              </w:rPr>
            </w:pPr>
            <w:r w:rsidRPr="008A58A4">
              <w:rPr>
                <w:rFonts w:ascii="Times New Roman" w:hAnsi="Times New Roman" w:cs="Times New Roman"/>
              </w:rPr>
              <w:t xml:space="preserve">Compared with my usual approach, this decision aid will result in my patients making more informed decisions </w:t>
            </w:r>
          </w:p>
        </w:tc>
        <w:tc>
          <w:tcPr>
            <w:tcW w:w="1097" w:type="dxa"/>
          </w:tcPr>
          <w:p w14:paraId="7BEFAE2D" w14:textId="2088A645" w:rsidR="0072169D" w:rsidRPr="008A58A4" w:rsidRDefault="0072169D" w:rsidP="00AE1F74">
            <w:pPr>
              <w:jc w:val="center"/>
              <w:rPr>
                <w:rFonts w:ascii="Times New Roman" w:hAnsi="Times New Roman" w:cs="Times New Roman"/>
              </w:rPr>
            </w:pPr>
            <w:r w:rsidRPr="008A58A4">
              <w:rPr>
                <w:rFonts w:ascii="Times New Roman" w:hAnsi="Times New Roman" w:cs="Times New Roman"/>
              </w:rPr>
              <w:t>1</w:t>
            </w:r>
          </w:p>
        </w:tc>
        <w:tc>
          <w:tcPr>
            <w:tcW w:w="883" w:type="dxa"/>
          </w:tcPr>
          <w:p w14:paraId="4FEE4BD2" w14:textId="355F5D30" w:rsidR="0072169D" w:rsidRPr="008A58A4" w:rsidRDefault="0072169D" w:rsidP="00AE1F74">
            <w:pPr>
              <w:jc w:val="center"/>
              <w:rPr>
                <w:rFonts w:ascii="Times New Roman" w:hAnsi="Times New Roman" w:cs="Times New Roman"/>
              </w:rPr>
            </w:pPr>
            <w:r w:rsidRPr="008A58A4">
              <w:rPr>
                <w:rFonts w:ascii="Times New Roman" w:hAnsi="Times New Roman" w:cs="Times New Roman"/>
              </w:rPr>
              <w:t>2</w:t>
            </w:r>
          </w:p>
        </w:tc>
        <w:tc>
          <w:tcPr>
            <w:tcW w:w="976" w:type="dxa"/>
          </w:tcPr>
          <w:p w14:paraId="34F9ED0F" w14:textId="1DD2563C" w:rsidR="0072169D" w:rsidRPr="008A58A4" w:rsidRDefault="0072169D" w:rsidP="00AE1F74">
            <w:pPr>
              <w:jc w:val="center"/>
              <w:rPr>
                <w:rFonts w:ascii="Times New Roman" w:hAnsi="Times New Roman" w:cs="Times New Roman"/>
              </w:rPr>
            </w:pPr>
            <w:r w:rsidRPr="008A58A4">
              <w:rPr>
                <w:rFonts w:ascii="Times New Roman" w:hAnsi="Times New Roman" w:cs="Times New Roman"/>
              </w:rPr>
              <w:t>3</w:t>
            </w:r>
          </w:p>
        </w:tc>
        <w:tc>
          <w:tcPr>
            <w:tcW w:w="1018" w:type="dxa"/>
          </w:tcPr>
          <w:p w14:paraId="730823E6" w14:textId="099FAE0F" w:rsidR="0072169D" w:rsidRPr="008A58A4" w:rsidRDefault="0072169D" w:rsidP="00AE1F74">
            <w:pPr>
              <w:jc w:val="center"/>
              <w:rPr>
                <w:rFonts w:ascii="Times New Roman" w:hAnsi="Times New Roman" w:cs="Times New Roman"/>
              </w:rPr>
            </w:pPr>
            <w:r w:rsidRPr="008A58A4">
              <w:rPr>
                <w:rFonts w:ascii="Times New Roman" w:hAnsi="Times New Roman" w:cs="Times New Roman"/>
              </w:rPr>
              <w:t>4</w:t>
            </w:r>
          </w:p>
        </w:tc>
        <w:tc>
          <w:tcPr>
            <w:tcW w:w="1183" w:type="dxa"/>
          </w:tcPr>
          <w:p w14:paraId="1A562B63" w14:textId="6D512765" w:rsidR="0072169D" w:rsidRPr="008A58A4" w:rsidRDefault="0072169D" w:rsidP="00AE1F74">
            <w:pPr>
              <w:jc w:val="center"/>
              <w:rPr>
                <w:rFonts w:ascii="Times New Roman" w:hAnsi="Times New Roman" w:cs="Times New Roman"/>
              </w:rPr>
            </w:pPr>
            <w:r w:rsidRPr="008A58A4">
              <w:rPr>
                <w:rFonts w:ascii="Times New Roman" w:hAnsi="Times New Roman" w:cs="Times New Roman"/>
              </w:rPr>
              <w:t>5</w:t>
            </w:r>
          </w:p>
        </w:tc>
      </w:tr>
      <w:tr w:rsidR="0072169D" w:rsidRPr="008A58A4" w14:paraId="6365FB07" w14:textId="77777777" w:rsidTr="00403FD8">
        <w:tc>
          <w:tcPr>
            <w:tcW w:w="4000" w:type="dxa"/>
          </w:tcPr>
          <w:p w14:paraId="6E679FDA" w14:textId="2E6A3EB9" w:rsidR="0072169D" w:rsidRPr="008A58A4" w:rsidRDefault="0072169D" w:rsidP="0072169D">
            <w:pPr>
              <w:rPr>
                <w:rFonts w:ascii="Times New Roman" w:hAnsi="Times New Roman" w:cs="Times New Roman"/>
              </w:rPr>
            </w:pPr>
            <w:r w:rsidRPr="008A58A4">
              <w:rPr>
                <w:rFonts w:ascii="Times New Roman" w:hAnsi="Times New Roman" w:cs="Times New Roman"/>
              </w:rPr>
              <w:t xml:space="preserve">Using this decision aid will save me time </w:t>
            </w:r>
          </w:p>
        </w:tc>
        <w:tc>
          <w:tcPr>
            <w:tcW w:w="1097" w:type="dxa"/>
          </w:tcPr>
          <w:p w14:paraId="186C7033" w14:textId="04440A11" w:rsidR="0072169D" w:rsidRPr="008A58A4" w:rsidRDefault="0072169D" w:rsidP="00AE1F74">
            <w:pPr>
              <w:jc w:val="center"/>
              <w:rPr>
                <w:rFonts w:ascii="Times New Roman" w:hAnsi="Times New Roman" w:cs="Times New Roman"/>
              </w:rPr>
            </w:pPr>
            <w:r w:rsidRPr="008A58A4">
              <w:rPr>
                <w:rFonts w:ascii="Times New Roman" w:hAnsi="Times New Roman" w:cs="Times New Roman"/>
              </w:rPr>
              <w:t>1</w:t>
            </w:r>
          </w:p>
        </w:tc>
        <w:tc>
          <w:tcPr>
            <w:tcW w:w="883" w:type="dxa"/>
          </w:tcPr>
          <w:p w14:paraId="3405E2B2" w14:textId="4142EAB8" w:rsidR="0072169D" w:rsidRPr="008A58A4" w:rsidRDefault="0072169D" w:rsidP="00AE1F74">
            <w:pPr>
              <w:jc w:val="center"/>
              <w:rPr>
                <w:rFonts w:ascii="Times New Roman" w:hAnsi="Times New Roman" w:cs="Times New Roman"/>
              </w:rPr>
            </w:pPr>
            <w:r w:rsidRPr="008A58A4">
              <w:rPr>
                <w:rFonts w:ascii="Times New Roman" w:hAnsi="Times New Roman" w:cs="Times New Roman"/>
              </w:rPr>
              <w:t>2</w:t>
            </w:r>
          </w:p>
        </w:tc>
        <w:tc>
          <w:tcPr>
            <w:tcW w:w="976" w:type="dxa"/>
          </w:tcPr>
          <w:p w14:paraId="13190DB3" w14:textId="31D110C4" w:rsidR="0072169D" w:rsidRPr="008A58A4" w:rsidRDefault="0072169D" w:rsidP="00AE1F74">
            <w:pPr>
              <w:jc w:val="center"/>
              <w:rPr>
                <w:rFonts w:ascii="Times New Roman" w:hAnsi="Times New Roman" w:cs="Times New Roman"/>
              </w:rPr>
            </w:pPr>
            <w:r w:rsidRPr="008A58A4">
              <w:rPr>
                <w:rFonts w:ascii="Times New Roman" w:hAnsi="Times New Roman" w:cs="Times New Roman"/>
              </w:rPr>
              <w:t>3</w:t>
            </w:r>
          </w:p>
        </w:tc>
        <w:tc>
          <w:tcPr>
            <w:tcW w:w="1018" w:type="dxa"/>
          </w:tcPr>
          <w:p w14:paraId="432F5635" w14:textId="231E84B0" w:rsidR="0072169D" w:rsidRPr="008A58A4" w:rsidRDefault="0072169D" w:rsidP="00AE1F74">
            <w:pPr>
              <w:jc w:val="center"/>
              <w:rPr>
                <w:rFonts w:ascii="Times New Roman" w:hAnsi="Times New Roman" w:cs="Times New Roman"/>
              </w:rPr>
            </w:pPr>
            <w:r w:rsidRPr="008A58A4">
              <w:rPr>
                <w:rFonts w:ascii="Times New Roman" w:hAnsi="Times New Roman" w:cs="Times New Roman"/>
              </w:rPr>
              <w:t>4</w:t>
            </w:r>
          </w:p>
        </w:tc>
        <w:tc>
          <w:tcPr>
            <w:tcW w:w="1183" w:type="dxa"/>
          </w:tcPr>
          <w:p w14:paraId="0A0B025A" w14:textId="5F44943E" w:rsidR="0072169D" w:rsidRPr="008A58A4" w:rsidRDefault="0072169D" w:rsidP="00AE1F74">
            <w:pPr>
              <w:jc w:val="center"/>
              <w:rPr>
                <w:rFonts w:ascii="Times New Roman" w:hAnsi="Times New Roman" w:cs="Times New Roman"/>
              </w:rPr>
            </w:pPr>
            <w:r w:rsidRPr="008A58A4">
              <w:rPr>
                <w:rFonts w:ascii="Times New Roman" w:hAnsi="Times New Roman" w:cs="Times New Roman"/>
              </w:rPr>
              <w:t>5</w:t>
            </w:r>
          </w:p>
        </w:tc>
      </w:tr>
      <w:tr w:rsidR="0072169D" w:rsidRPr="008A58A4" w14:paraId="58CEDBB5" w14:textId="77777777" w:rsidTr="00403FD8">
        <w:tc>
          <w:tcPr>
            <w:tcW w:w="4000" w:type="dxa"/>
          </w:tcPr>
          <w:p w14:paraId="1F121808" w14:textId="178D3C97" w:rsidR="0072169D" w:rsidRPr="008A58A4" w:rsidRDefault="0072169D" w:rsidP="0072169D">
            <w:pPr>
              <w:rPr>
                <w:rFonts w:ascii="Times New Roman" w:hAnsi="Times New Roman" w:cs="Times New Roman"/>
              </w:rPr>
            </w:pPr>
            <w:r w:rsidRPr="008A58A4">
              <w:rPr>
                <w:rFonts w:ascii="Times New Roman" w:hAnsi="Times New Roman" w:cs="Times New Roman"/>
              </w:rPr>
              <w:t xml:space="preserve">This decision aid is a reliable method of helping patients make decisions about </w:t>
            </w:r>
            <w:r w:rsidR="003264D3" w:rsidRPr="008A58A4">
              <w:rPr>
                <w:rFonts w:ascii="Times New Roman" w:hAnsi="Times New Roman" w:cs="Times New Roman"/>
              </w:rPr>
              <w:t xml:space="preserve">DCM </w:t>
            </w:r>
            <w:r w:rsidRPr="008A58A4">
              <w:rPr>
                <w:rFonts w:ascii="Times New Roman" w:hAnsi="Times New Roman" w:cs="Times New Roman"/>
              </w:rPr>
              <w:t>surgery</w:t>
            </w:r>
          </w:p>
        </w:tc>
        <w:tc>
          <w:tcPr>
            <w:tcW w:w="1097" w:type="dxa"/>
          </w:tcPr>
          <w:p w14:paraId="1430A9ED" w14:textId="35BCB1CB" w:rsidR="0072169D" w:rsidRPr="008A58A4" w:rsidRDefault="0072169D" w:rsidP="00AE1F74">
            <w:pPr>
              <w:jc w:val="center"/>
              <w:rPr>
                <w:rFonts w:ascii="Times New Roman" w:hAnsi="Times New Roman" w:cs="Times New Roman"/>
              </w:rPr>
            </w:pPr>
            <w:r w:rsidRPr="008A58A4">
              <w:rPr>
                <w:rFonts w:ascii="Times New Roman" w:hAnsi="Times New Roman" w:cs="Times New Roman"/>
              </w:rPr>
              <w:t>1</w:t>
            </w:r>
          </w:p>
        </w:tc>
        <w:tc>
          <w:tcPr>
            <w:tcW w:w="883" w:type="dxa"/>
          </w:tcPr>
          <w:p w14:paraId="29F3935C" w14:textId="22FD97C2" w:rsidR="0072169D" w:rsidRPr="008A58A4" w:rsidRDefault="0072169D" w:rsidP="00AE1F74">
            <w:pPr>
              <w:jc w:val="center"/>
              <w:rPr>
                <w:rFonts w:ascii="Times New Roman" w:hAnsi="Times New Roman" w:cs="Times New Roman"/>
              </w:rPr>
            </w:pPr>
            <w:r w:rsidRPr="008A58A4">
              <w:rPr>
                <w:rFonts w:ascii="Times New Roman" w:hAnsi="Times New Roman" w:cs="Times New Roman"/>
              </w:rPr>
              <w:t>2</w:t>
            </w:r>
          </w:p>
        </w:tc>
        <w:tc>
          <w:tcPr>
            <w:tcW w:w="976" w:type="dxa"/>
          </w:tcPr>
          <w:p w14:paraId="0068F4FC" w14:textId="75B3AD3D" w:rsidR="0072169D" w:rsidRPr="008A58A4" w:rsidRDefault="0072169D" w:rsidP="00AE1F74">
            <w:pPr>
              <w:jc w:val="center"/>
              <w:rPr>
                <w:rFonts w:ascii="Times New Roman" w:hAnsi="Times New Roman" w:cs="Times New Roman"/>
              </w:rPr>
            </w:pPr>
            <w:r w:rsidRPr="008A58A4">
              <w:rPr>
                <w:rFonts w:ascii="Times New Roman" w:hAnsi="Times New Roman" w:cs="Times New Roman"/>
              </w:rPr>
              <w:t>3</w:t>
            </w:r>
          </w:p>
        </w:tc>
        <w:tc>
          <w:tcPr>
            <w:tcW w:w="1018" w:type="dxa"/>
          </w:tcPr>
          <w:p w14:paraId="558B22BD" w14:textId="0909ED1B" w:rsidR="0072169D" w:rsidRPr="008A58A4" w:rsidRDefault="0072169D" w:rsidP="00AE1F74">
            <w:pPr>
              <w:jc w:val="center"/>
              <w:rPr>
                <w:rFonts w:ascii="Times New Roman" w:hAnsi="Times New Roman" w:cs="Times New Roman"/>
              </w:rPr>
            </w:pPr>
            <w:r w:rsidRPr="008A58A4">
              <w:rPr>
                <w:rFonts w:ascii="Times New Roman" w:hAnsi="Times New Roman" w:cs="Times New Roman"/>
              </w:rPr>
              <w:t>4</w:t>
            </w:r>
          </w:p>
        </w:tc>
        <w:tc>
          <w:tcPr>
            <w:tcW w:w="1183" w:type="dxa"/>
          </w:tcPr>
          <w:p w14:paraId="55C09988" w14:textId="5CD9E6AB" w:rsidR="0072169D" w:rsidRPr="008A58A4" w:rsidRDefault="0072169D" w:rsidP="00AE1F74">
            <w:pPr>
              <w:jc w:val="center"/>
              <w:rPr>
                <w:rFonts w:ascii="Times New Roman" w:hAnsi="Times New Roman" w:cs="Times New Roman"/>
              </w:rPr>
            </w:pPr>
            <w:r w:rsidRPr="008A58A4">
              <w:rPr>
                <w:rFonts w:ascii="Times New Roman" w:hAnsi="Times New Roman" w:cs="Times New Roman"/>
              </w:rPr>
              <w:t>5</w:t>
            </w:r>
          </w:p>
        </w:tc>
      </w:tr>
      <w:tr w:rsidR="0072169D" w:rsidRPr="008A58A4" w14:paraId="08090CD0" w14:textId="77777777" w:rsidTr="00403FD8">
        <w:tc>
          <w:tcPr>
            <w:tcW w:w="4000" w:type="dxa"/>
          </w:tcPr>
          <w:p w14:paraId="12CF9EC6" w14:textId="468C68FA" w:rsidR="0072169D" w:rsidRPr="008A58A4" w:rsidRDefault="0072169D" w:rsidP="0072169D">
            <w:pPr>
              <w:rPr>
                <w:rFonts w:ascii="Times New Roman" w:hAnsi="Times New Roman" w:cs="Times New Roman"/>
              </w:rPr>
            </w:pPr>
            <w:r w:rsidRPr="008A58A4">
              <w:rPr>
                <w:rFonts w:ascii="Times New Roman" w:hAnsi="Times New Roman" w:cs="Times New Roman"/>
              </w:rPr>
              <w:t>Pieces or components of the decision aid can be used by themselves</w:t>
            </w:r>
          </w:p>
        </w:tc>
        <w:tc>
          <w:tcPr>
            <w:tcW w:w="1097" w:type="dxa"/>
          </w:tcPr>
          <w:p w14:paraId="420ADA9C" w14:textId="252EFAA0" w:rsidR="0072169D" w:rsidRPr="008A58A4" w:rsidRDefault="0072169D" w:rsidP="00AE1F74">
            <w:pPr>
              <w:jc w:val="center"/>
              <w:rPr>
                <w:rFonts w:ascii="Times New Roman" w:hAnsi="Times New Roman" w:cs="Times New Roman"/>
              </w:rPr>
            </w:pPr>
            <w:r w:rsidRPr="008A58A4">
              <w:rPr>
                <w:rFonts w:ascii="Times New Roman" w:hAnsi="Times New Roman" w:cs="Times New Roman"/>
              </w:rPr>
              <w:t>1</w:t>
            </w:r>
          </w:p>
        </w:tc>
        <w:tc>
          <w:tcPr>
            <w:tcW w:w="883" w:type="dxa"/>
          </w:tcPr>
          <w:p w14:paraId="357173DB" w14:textId="1651A089" w:rsidR="0072169D" w:rsidRPr="008A58A4" w:rsidRDefault="0072169D" w:rsidP="00AE1F74">
            <w:pPr>
              <w:jc w:val="center"/>
              <w:rPr>
                <w:rFonts w:ascii="Times New Roman" w:hAnsi="Times New Roman" w:cs="Times New Roman"/>
              </w:rPr>
            </w:pPr>
            <w:r w:rsidRPr="008A58A4">
              <w:rPr>
                <w:rFonts w:ascii="Times New Roman" w:hAnsi="Times New Roman" w:cs="Times New Roman"/>
              </w:rPr>
              <w:t>2</w:t>
            </w:r>
          </w:p>
        </w:tc>
        <w:tc>
          <w:tcPr>
            <w:tcW w:w="976" w:type="dxa"/>
          </w:tcPr>
          <w:p w14:paraId="5C766296" w14:textId="54885FC7" w:rsidR="0072169D" w:rsidRPr="008A58A4" w:rsidRDefault="0072169D" w:rsidP="00AE1F74">
            <w:pPr>
              <w:jc w:val="center"/>
              <w:rPr>
                <w:rFonts w:ascii="Times New Roman" w:hAnsi="Times New Roman" w:cs="Times New Roman"/>
              </w:rPr>
            </w:pPr>
            <w:r w:rsidRPr="008A58A4">
              <w:rPr>
                <w:rFonts w:ascii="Times New Roman" w:hAnsi="Times New Roman" w:cs="Times New Roman"/>
              </w:rPr>
              <w:t>3</w:t>
            </w:r>
          </w:p>
        </w:tc>
        <w:tc>
          <w:tcPr>
            <w:tcW w:w="1018" w:type="dxa"/>
          </w:tcPr>
          <w:p w14:paraId="44B10004" w14:textId="0ECF39BD" w:rsidR="0072169D" w:rsidRPr="008A58A4" w:rsidRDefault="0072169D" w:rsidP="00AE1F74">
            <w:pPr>
              <w:jc w:val="center"/>
              <w:rPr>
                <w:rFonts w:ascii="Times New Roman" w:hAnsi="Times New Roman" w:cs="Times New Roman"/>
              </w:rPr>
            </w:pPr>
            <w:r w:rsidRPr="008A58A4">
              <w:rPr>
                <w:rFonts w:ascii="Times New Roman" w:hAnsi="Times New Roman" w:cs="Times New Roman"/>
              </w:rPr>
              <w:t>4</w:t>
            </w:r>
          </w:p>
        </w:tc>
        <w:tc>
          <w:tcPr>
            <w:tcW w:w="1183" w:type="dxa"/>
          </w:tcPr>
          <w:p w14:paraId="555A6607" w14:textId="3EE6BAC3" w:rsidR="0072169D" w:rsidRPr="008A58A4" w:rsidRDefault="0072169D" w:rsidP="00AE1F74">
            <w:pPr>
              <w:jc w:val="center"/>
              <w:rPr>
                <w:rFonts w:ascii="Times New Roman" w:hAnsi="Times New Roman" w:cs="Times New Roman"/>
              </w:rPr>
            </w:pPr>
            <w:r w:rsidRPr="008A58A4">
              <w:rPr>
                <w:rFonts w:ascii="Times New Roman" w:hAnsi="Times New Roman" w:cs="Times New Roman"/>
              </w:rPr>
              <w:t>5</w:t>
            </w:r>
          </w:p>
        </w:tc>
      </w:tr>
      <w:tr w:rsidR="0072169D" w:rsidRPr="008A58A4" w14:paraId="45A54CC8" w14:textId="77777777" w:rsidTr="00403FD8">
        <w:tc>
          <w:tcPr>
            <w:tcW w:w="4000" w:type="dxa"/>
          </w:tcPr>
          <w:p w14:paraId="5E3D3B1D" w14:textId="39557D43" w:rsidR="0072169D" w:rsidRPr="008A58A4" w:rsidRDefault="0072169D" w:rsidP="0072169D">
            <w:pPr>
              <w:rPr>
                <w:rFonts w:ascii="Times New Roman" w:hAnsi="Times New Roman" w:cs="Times New Roman"/>
              </w:rPr>
            </w:pPr>
            <w:r w:rsidRPr="008A58A4">
              <w:rPr>
                <w:rFonts w:ascii="Times New Roman" w:hAnsi="Times New Roman" w:cs="Times New Roman"/>
              </w:rPr>
              <w:t>This type of decision aid is suitable for helping patients make value laden choices</w:t>
            </w:r>
          </w:p>
        </w:tc>
        <w:tc>
          <w:tcPr>
            <w:tcW w:w="1097" w:type="dxa"/>
          </w:tcPr>
          <w:p w14:paraId="6E11A02C" w14:textId="352F99E0" w:rsidR="0072169D" w:rsidRPr="008A58A4" w:rsidRDefault="0072169D" w:rsidP="00AE1F74">
            <w:pPr>
              <w:jc w:val="center"/>
              <w:rPr>
                <w:rFonts w:ascii="Times New Roman" w:hAnsi="Times New Roman" w:cs="Times New Roman"/>
              </w:rPr>
            </w:pPr>
            <w:r w:rsidRPr="008A58A4">
              <w:rPr>
                <w:rFonts w:ascii="Times New Roman" w:hAnsi="Times New Roman" w:cs="Times New Roman"/>
              </w:rPr>
              <w:t>1</w:t>
            </w:r>
          </w:p>
        </w:tc>
        <w:tc>
          <w:tcPr>
            <w:tcW w:w="883" w:type="dxa"/>
          </w:tcPr>
          <w:p w14:paraId="353AB39E" w14:textId="7E2EFDF6" w:rsidR="0072169D" w:rsidRPr="008A58A4" w:rsidRDefault="0072169D" w:rsidP="00AE1F74">
            <w:pPr>
              <w:jc w:val="center"/>
              <w:rPr>
                <w:rFonts w:ascii="Times New Roman" w:hAnsi="Times New Roman" w:cs="Times New Roman"/>
              </w:rPr>
            </w:pPr>
            <w:r w:rsidRPr="008A58A4">
              <w:rPr>
                <w:rFonts w:ascii="Times New Roman" w:hAnsi="Times New Roman" w:cs="Times New Roman"/>
              </w:rPr>
              <w:t>2</w:t>
            </w:r>
          </w:p>
        </w:tc>
        <w:tc>
          <w:tcPr>
            <w:tcW w:w="976" w:type="dxa"/>
          </w:tcPr>
          <w:p w14:paraId="28098326" w14:textId="6BD1D388" w:rsidR="0072169D" w:rsidRPr="008A58A4" w:rsidRDefault="0072169D" w:rsidP="00AE1F74">
            <w:pPr>
              <w:jc w:val="center"/>
              <w:rPr>
                <w:rFonts w:ascii="Times New Roman" w:hAnsi="Times New Roman" w:cs="Times New Roman"/>
              </w:rPr>
            </w:pPr>
            <w:r w:rsidRPr="008A58A4">
              <w:rPr>
                <w:rFonts w:ascii="Times New Roman" w:hAnsi="Times New Roman" w:cs="Times New Roman"/>
              </w:rPr>
              <w:t>3</w:t>
            </w:r>
          </w:p>
        </w:tc>
        <w:tc>
          <w:tcPr>
            <w:tcW w:w="1018" w:type="dxa"/>
          </w:tcPr>
          <w:p w14:paraId="0FF91EFA" w14:textId="6BACEA56" w:rsidR="0072169D" w:rsidRPr="008A58A4" w:rsidRDefault="0072169D" w:rsidP="00AE1F74">
            <w:pPr>
              <w:jc w:val="center"/>
              <w:rPr>
                <w:rFonts w:ascii="Times New Roman" w:hAnsi="Times New Roman" w:cs="Times New Roman"/>
              </w:rPr>
            </w:pPr>
            <w:r w:rsidRPr="008A58A4">
              <w:rPr>
                <w:rFonts w:ascii="Times New Roman" w:hAnsi="Times New Roman" w:cs="Times New Roman"/>
              </w:rPr>
              <w:t>4</w:t>
            </w:r>
          </w:p>
        </w:tc>
        <w:tc>
          <w:tcPr>
            <w:tcW w:w="1183" w:type="dxa"/>
          </w:tcPr>
          <w:p w14:paraId="63260BF3" w14:textId="63A6CEAA" w:rsidR="0072169D" w:rsidRPr="008A58A4" w:rsidRDefault="0072169D" w:rsidP="00AE1F74">
            <w:pPr>
              <w:jc w:val="center"/>
              <w:rPr>
                <w:rFonts w:ascii="Times New Roman" w:hAnsi="Times New Roman" w:cs="Times New Roman"/>
              </w:rPr>
            </w:pPr>
            <w:r w:rsidRPr="008A58A4">
              <w:rPr>
                <w:rFonts w:ascii="Times New Roman" w:hAnsi="Times New Roman" w:cs="Times New Roman"/>
              </w:rPr>
              <w:t>5</w:t>
            </w:r>
          </w:p>
        </w:tc>
      </w:tr>
      <w:tr w:rsidR="0072169D" w:rsidRPr="008A58A4" w14:paraId="4D5CC2AF" w14:textId="77777777" w:rsidTr="00403FD8">
        <w:tc>
          <w:tcPr>
            <w:tcW w:w="4000" w:type="dxa"/>
          </w:tcPr>
          <w:p w14:paraId="717F76E2" w14:textId="726F0D11" w:rsidR="0072169D" w:rsidRPr="008A58A4" w:rsidRDefault="0072169D" w:rsidP="0072169D">
            <w:pPr>
              <w:rPr>
                <w:rFonts w:ascii="Times New Roman" w:hAnsi="Times New Roman" w:cs="Times New Roman"/>
              </w:rPr>
            </w:pPr>
            <w:r w:rsidRPr="008A58A4">
              <w:rPr>
                <w:rFonts w:ascii="Times New Roman" w:hAnsi="Times New Roman" w:cs="Times New Roman"/>
              </w:rPr>
              <w:t>This decision aid complements my usual approach</w:t>
            </w:r>
          </w:p>
        </w:tc>
        <w:tc>
          <w:tcPr>
            <w:tcW w:w="1097" w:type="dxa"/>
          </w:tcPr>
          <w:p w14:paraId="4200C153" w14:textId="220B7B5B" w:rsidR="0072169D" w:rsidRPr="008A58A4" w:rsidRDefault="0072169D" w:rsidP="00AE1F74">
            <w:pPr>
              <w:jc w:val="center"/>
              <w:rPr>
                <w:rFonts w:ascii="Times New Roman" w:hAnsi="Times New Roman" w:cs="Times New Roman"/>
              </w:rPr>
            </w:pPr>
            <w:r w:rsidRPr="008A58A4">
              <w:rPr>
                <w:rFonts w:ascii="Times New Roman" w:hAnsi="Times New Roman" w:cs="Times New Roman"/>
              </w:rPr>
              <w:t>1</w:t>
            </w:r>
          </w:p>
        </w:tc>
        <w:tc>
          <w:tcPr>
            <w:tcW w:w="883" w:type="dxa"/>
          </w:tcPr>
          <w:p w14:paraId="3205657E" w14:textId="2D882455" w:rsidR="0072169D" w:rsidRPr="008A58A4" w:rsidRDefault="0072169D" w:rsidP="00AE1F74">
            <w:pPr>
              <w:jc w:val="center"/>
              <w:rPr>
                <w:rFonts w:ascii="Times New Roman" w:hAnsi="Times New Roman" w:cs="Times New Roman"/>
              </w:rPr>
            </w:pPr>
            <w:r w:rsidRPr="008A58A4">
              <w:rPr>
                <w:rFonts w:ascii="Times New Roman" w:hAnsi="Times New Roman" w:cs="Times New Roman"/>
              </w:rPr>
              <w:t>2</w:t>
            </w:r>
          </w:p>
        </w:tc>
        <w:tc>
          <w:tcPr>
            <w:tcW w:w="976" w:type="dxa"/>
          </w:tcPr>
          <w:p w14:paraId="14137289" w14:textId="5AE6954A" w:rsidR="0072169D" w:rsidRPr="008A58A4" w:rsidRDefault="0072169D" w:rsidP="00AE1F74">
            <w:pPr>
              <w:jc w:val="center"/>
              <w:rPr>
                <w:rFonts w:ascii="Times New Roman" w:hAnsi="Times New Roman" w:cs="Times New Roman"/>
              </w:rPr>
            </w:pPr>
            <w:r w:rsidRPr="008A58A4">
              <w:rPr>
                <w:rFonts w:ascii="Times New Roman" w:hAnsi="Times New Roman" w:cs="Times New Roman"/>
              </w:rPr>
              <w:t>3</w:t>
            </w:r>
          </w:p>
        </w:tc>
        <w:tc>
          <w:tcPr>
            <w:tcW w:w="1018" w:type="dxa"/>
          </w:tcPr>
          <w:p w14:paraId="491DAA7D" w14:textId="5AFA0B80" w:rsidR="0072169D" w:rsidRPr="008A58A4" w:rsidRDefault="0072169D" w:rsidP="00AE1F74">
            <w:pPr>
              <w:jc w:val="center"/>
              <w:rPr>
                <w:rFonts w:ascii="Times New Roman" w:hAnsi="Times New Roman" w:cs="Times New Roman"/>
              </w:rPr>
            </w:pPr>
            <w:r w:rsidRPr="008A58A4">
              <w:rPr>
                <w:rFonts w:ascii="Times New Roman" w:hAnsi="Times New Roman" w:cs="Times New Roman"/>
              </w:rPr>
              <w:t>4</w:t>
            </w:r>
          </w:p>
        </w:tc>
        <w:tc>
          <w:tcPr>
            <w:tcW w:w="1183" w:type="dxa"/>
          </w:tcPr>
          <w:p w14:paraId="12226A82" w14:textId="4598229D" w:rsidR="0072169D" w:rsidRPr="008A58A4" w:rsidRDefault="0072169D" w:rsidP="00AE1F74">
            <w:pPr>
              <w:jc w:val="center"/>
              <w:rPr>
                <w:rFonts w:ascii="Times New Roman" w:hAnsi="Times New Roman" w:cs="Times New Roman"/>
              </w:rPr>
            </w:pPr>
            <w:r w:rsidRPr="008A58A4">
              <w:rPr>
                <w:rFonts w:ascii="Times New Roman" w:hAnsi="Times New Roman" w:cs="Times New Roman"/>
              </w:rPr>
              <w:t>5</w:t>
            </w:r>
          </w:p>
        </w:tc>
      </w:tr>
      <w:tr w:rsidR="0072169D" w:rsidRPr="008A58A4" w14:paraId="60652D15" w14:textId="77777777" w:rsidTr="00403FD8">
        <w:tc>
          <w:tcPr>
            <w:tcW w:w="4000" w:type="dxa"/>
          </w:tcPr>
          <w:p w14:paraId="7AA59C05" w14:textId="6003DA83" w:rsidR="0072169D" w:rsidRPr="008A58A4" w:rsidRDefault="0072169D" w:rsidP="0072169D">
            <w:pPr>
              <w:rPr>
                <w:rFonts w:ascii="Times New Roman" w:hAnsi="Times New Roman" w:cs="Times New Roman"/>
              </w:rPr>
            </w:pPr>
            <w:r w:rsidRPr="008A58A4">
              <w:rPr>
                <w:rFonts w:ascii="Times New Roman" w:hAnsi="Times New Roman" w:cs="Times New Roman"/>
              </w:rPr>
              <w:t>Using this decision aid does not involve making major changes to the way I usually do things</w:t>
            </w:r>
          </w:p>
        </w:tc>
        <w:tc>
          <w:tcPr>
            <w:tcW w:w="1097" w:type="dxa"/>
          </w:tcPr>
          <w:p w14:paraId="3E5F73F6" w14:textId="644E3061" w:rsidR="0072169D" w:rsidRPr="008A58A4" w:rsidRDefault="0072169D" w:rsidP="00AE1F74">
            <w:pPr>
              <w:jc w:val="center"/>
              <w:rPr>
                <w:rFonts w:ascii="Times New Roman" w:hAnsi="Times New Roman" w:cs="Times New Roman"/>
              </w:rPr>
            </w:pPr>
            <w:r w:rsidRPr="008A58A4">
              <w:rPr>
                <w:rFonts w:ascii="Times New Roman" w:hAnsi="Times New Roman" w:cs="Times New Roman"/>
              </w:rPr>
              <w:t>1</w:t>
            </w:r>
          </w:p>
        </w:tc>
        <w:tc>
          <w:tcPr>
            <w:tcW w:w="883" w:type="dxa"/>
          </w:tcPr>
          <w:p w14:paraId="6EF07FDA" w14:textId="26A2F82B" w:rsidR="0072169D" w:rsidRPr="008A58A4" w:rsidRDefault="0072169D" w:rsidP="00AE1F74">
            <w:pPr>
              <w:jc w:val="center"/>
              <w:rPr>
                <w:rFonts w:ascii="Times New Roman" w:hAnsi="Times New Roman" w:cs="Times New Roman"/>
              </w:rPr>
            </w:pPr>
            <w:r w:rsidRPr="008A58A4">
              <w:rPr>
                <w:rFonts w:ascii="Times New Roman" w:hAnsi="Times New Roman" w:cs="Times New Roman"/>
              </w:rPr>
              <w:t>2</w:t>
            </w:r>
          </w:p>
        </w:tc>
        <w:tc>
          <w:tcPr>
            <w:tcW w:w="976" w:type="dxa"/>
          </w:tcPr>
          <w:p w14:paraId="1B65C615" w14:textId="551757EC" w:rsidR="0072169D" w:rsidRPr="008A58A4" w:rsidRDefault="0072169D" w:rsidP="00AE1F74">
            <w:pPr>
              <w:jc w:val="center"/>
              <w:rPr>
                <w:rFonts w:ascii="Times New Roman" w:hAnsi="Times New Roman" w:cs="Times New Roman"/>
              </w:rPr>
            </w:pPr>
            <w:r w:rsidRPr="008A58A4">
              <w:rPr>
                <w:rFonts w:ascii="Times New Roman" w:hAnsi="Times New Roman" w:cs="Times New Roman"/>
              </w:rPr>
              <w:t>3</w:t>
            </w:r>
          </w:p>
        </w:tc>
        <w:tc>
          <w:tcPr>
            <w:tcW w:w="1018" w:type="dxa"/>
          </w:tcPr>
          <w:p w14:paraId="2A6CDF15" w14:textId="7B94CB74" w:rsidR="0072169D" w:rsidRPr="008A58A4" w:rsidRDefault="0072169D" w:rsidP="00AE1F74">
            <w:pPr>
              <w:jc w:val="center"/>
              <w:rPr>
                <w:rFonts w:ascii="Times New Roman" w:hAnsi="Times New Roman" w:cs="Times New Roman"/>
              </w:rPr>
            </w:pPr>
            <w:r w:rsidRPr="008A58A4">
              <w:rPr>
                <w:rFonts w:ascii="Times New Roman" w:hAnsi="Times New Roman" w:cs="Times New Roman"/>
              </w:rPr>
              <w:t>4</w:t>
            </w:r>
          </w:p>
        </w:tc>
        <w:tc>
          <w:tcPr>
            <w:tcW w:w="1183" w:type="dxa"/>
          </w:tcPr>
          <w:p w14:paraId="2DB6FF19" w14:textId="164E0F5D" w:rsidR="0072169D" w:rsidRPr="008A58A4" w:rsidRDefault="0072169D" w:rsidP="00AE1F74">
            <w:pPr>
              <w:jc w:val="center"/>
              <w:rPr>
                <w:rFonts w:ascii="Times New Roman" w:hAnsi="Times New Roman" w:cs="Times New Roman"/>
              </w:rPr>
            </w:pPr>
            <w:r w:rsidRPr="008A58A4">
              <w:rPr>
                <w:rFonts w:ascii="Times New Roman" w:hAnsi="Times New Roman" w:cs="Times New Roman"/>
              </w:rPr>
              <w:t>5</w:t>
            </w:r>
          </w:p>
        </w:tc>
      </w:tr>
      <w:tr w:rsidR="0072169D" w:rsidRPr="008A58A4" w14:paraId="0DB21041" w14:textId="77777777" w:rsidTr="00403FD8">
        <w:tc>
          <w:tcPr>
            <w:tcW w:w="4000" w:type="dxa"/>
          </w:tcPr>
          <w:p w14:paraId="2CA45B14" w14:textId="38BF0D92" w:rsidR="0072169D" w:rsidRPr="008A58A4" w:rsidRDefault="0072169D" w:rsidP="0072169D">
            <w:pPr>
              <w:rPr>
                <w:rFonts w:ascii="Times New Roman" w:hAnsi="Times New Roman" w:cs="Times New Roman"/>
              </w:rPr>
            </w:pPr>
            <w:r w:rsidRPr="008A58A4">
              <w:rPr>
                <w:rFonts w:ascii="Times New Roman" w:hAnsi="Times New Roman" w:cs="Times New Roman"/>
              </w:rPr>
              <w:t xml:space="preserve">There is a high probability that using this decision aid may cause/result in more benefit than harm </w:t>
            </w:r>
          </w:p>
        </w:tc>
        <w:tc>
          <w:tcPr>
            <w:tcW w:w="1097" w:type="dxa"/>
          </w:tcPr>
          <w:p w14:paraId="3846DBE4" w14:textId="7173C293" w:rsidR="0072169D" w:rsidRPr="008A58A4" w:rsidRDefault="0072169D" w:rsidP="00AE1F74">
            <w:pPr>
              <w:jc w:val="center"/>
              <w:rPr>
                <w:rFonts w:ascii="Times New Roman" w:hAnsi="Times New Roman" w:cs="Times New Roman"/>
              </w:rPr>
            </w:pPr>
            <w:r w:rsidRPr="008A58A4">
              <w:rPr>
                <w:rFonts w:ascii="Times New Roman" w:hAnsi="Times New Roman" w:cs="Times New Roman"/>
              </w:rPr>
              <w:t>1</w:t>
            </w:r>
          </w:p>
        </w:tc>
        <w:tc>
          <w:tcPr>
            <w:tcW w:w="883" w:type="dxa"/>
          </w:tcPr>
          <w:p w14:paraId="116E9A90" w14:textId="00FC68E2" w:rsidR="0072169D" w:rsidRPr="008A58A4" w:rsidRDefault="0072169D" w:rsidP="00AE1F74">
            <w:pPr>
              <w:jc w:val="center"/>
              <w:rPr>
                <w:rFonts w:ascii="Times New Roman" w:hAnsi="Times New Roman" w:cs="Times New Roman"/>
              </w:rPr>
            </w:pPr>
            <w:r w:rsidRPr="008A58A4">
              <w:rPr>
                <w:rFonts w:ascii="Times New Roman" w:hAnsi="Times New Roman" w:cs="Times New Roman"/>
              </w:rPr>
              <w:t>2</w:t>
            </w:r>
          </w:p>
        </w:tc>
        <w:tc>
          <w:tcPr>
            <w:tcW w:w="976" w:type="dxa"/>
          </w:tcPr>
          <w:p w14:paraId="5B2C4CE5" w14:textId="6E505F45" w:rsidR="0072169D" w:rsidRPr="008A58A4" w:rsidRDefault="0072169D" w:rsidP="00AE1F74">
            <w:pPr>
              <w:jc w:val="center"/>
              <w:rPr>
                <w:rFonts w:ascii="Times New Roman" w:hAnsi="Times New Roman" w:cs="Times New Roman"/>
              </w:rPr>
            </w:pPr>
            <w:r w:rsidRPr="008A58A4">
              <w:rPr>
                <w:rFonts w:ascii="Times New Roman" w:hAnsi="Times New Roman" w:cs="Times New Roman"/>
              </w:rPr>
              <w:t>3</w:t>
            </w:r>
          </w:p>
        </w:tc>
        <w:tc>
          <w:tcPr>
            <w:tcW w:w="1018" w:type="dxa"/>
          </w:tcPr>
          <w:p w14:paraId="4D8ECB13" w14:textId="1C63CA9D" w:rsidR="0072169D" w:rsidRPr="008A58A4" w:rsidRDefault="0072169D" w:rsidP="00AE1F74">
            <w:pPr>
              <w:jc w:val="center"/>
              <w:rPr>
                <w:rFonts w:ascii="Times New Roman" w:hAnsi="Times New Roman" w:cs="Times New Roman"/>
              </w:rPr>
            </w:pPr>
            <w:r w:rsidRPr="008A58A4">
              <w:rPr>
                <w:rFonts w:ascii="Times New Roman" w:hAnsi="Times New Roman" w:cs="Times New Roman"/>
              </w:rPr>
              <w:t>4</w:t>
            </w:r>
          </w:p>
        </w:tc>
        <w:tc>
          <w:tcPr>
            <w:tcW w:w="1183" w:type="dxa"/>
          </w:tcPr>
          <w:p w14:paraId="7A118897" w14:textId="3B60A14F" w:rsidR="0072169D" w:rsidRPr="008A58A4" w:rsidRDefault="0072169D" w:rsidP="00AE1F74">
            <w:pPr>
              <w:jc w:val="center"/>
              <w:rPr>
                <w:rFonts w:ascii="Times New Roman" w:hAnsi="Times New Roman" w:cs="Times New Roman"/>
              </w:rPr>
            </w:pPr>
            <w:r w:rsidRPr="008A58A4">
              <w:rPr>
                <w:rFonts w:ascii="Times New Roman" w:hAnsi="Times New Roman" w:cs="Times New Roman"/>
              </w:rPr>
              <w:t>5</w:t>
            </w:r>
          </w:p>
        </w:tc>
      </w:tr>
    </w:tbl>
    <w:p w14:paraId="2A40E561" w14:textId="77777777" w:rsidR="00D250FA" w:rsidRPr="008A58A4" w:rsidRDefault="00D250FA">
      <w:pPr>
        <w:rPr>
          <w:rFonts w:ascii="Times New Roman" w:hAnsi="Times New Roman" w:cs="Times New Roman"/>
        </w:rPr>
      </w:pPr>
    </w:p>
    <w:p w14:paraId="5769CF8C" w14:textId="355FA0DB" w:rsidR="009F54E3" w:rsidRPr="008A58A4" w:rsidRDefault="002E4836">
      <w:pPr>
        <w:rPr>
          <w:rFonts w:ascii="Times New Roman" w:hAnsi="Times New Roman" w:cs="Times New Roman"/>
          <w:b/>
          <w:bCs/>
        </w:rPr>
      </w:pPr>
      <w:r w:rsidRPr="008A58A4">
        <w:rPr>
          <w:rFonts w:ascii="Times New Roman" w:hAnsi="Times New Roman" w:cs="Times New Roman"/>
          <w:b/>
          <w:bCs/>
        </w:rPr>
        <w:t>Please provide any further</w:t>
      </w:r>
      <w:r w:rsidR="00240C92" w:rsidRPr="008A58A4">
        <w:rPr>
          <w:rFonts w:ascii="Times New Roman" w:hAnsi="Times New Roman" w:cs="Times New Roman"/>
          <w:b/>
          <w:bCs/>
        </w:rPr>
        <w:t xml:space="preserve"> comments or</w:t>
      </w:r>
      <w:r w:rsidRPr="008A58A4">
        <w:rPr>
          <w:rFonts w:ascii="Times New Roman" w:hAnsi="Times New Roman" w:cs="Times New Roman"/>
          <w:b/>
          <w:bCs/>
        </w:rPr>
        <w:t xml:space="preserve"> feedback</w:t>
      </w:r>
      <w:r w:rsidR="00240C92" w:rsidRPr="008A58A4">
        <w:rPr>
          <w:rFonts w:ascii="Times New Roman" w:hAnsi="Times New Roman" w:cs="Times New Roman"/>
          <w:b/>
          <w:bCs/>
        </w:rPr>
        <w:t xml:space="preserve"> in the comments section below:</w:t>
      </w:r>
    </w:p>
    <w:p w14:paraId="2C9411C3" w14:textId="6BE5310E" w:rsidR="00240C92" w:rsidRPr="008A58A4" w:rsidRDefault="00240C92">
      <w:pPr>
        <w:rPr>
          <w:rFonts w:ascii="Times New Roman" w:hAnsi="Times New Roman" w:cs="Times New Roman"/>
        </w:rPr>
      </w:pPr>
      <w:r w:rsidRPr="008A58A4">
        <w:rPr>
          <w:rFonts w:ascii="Times New Roman" w:hAnsi="Times New Roman" w:cs="Times New Roman"/>
        </w:rPr>
        <w:t>_________________________________________________________________________________________________________________________________________________________________________________________________________________________________</w:t>
      </w:r>
    </w:p>
    <w:sectPr w:rsidR="00240C92" w:rsidRPr="008A58A4" w:rsidSect="00E15C9D">
      <w:footerReference w:type="default" r:id="rId6"/>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42E7A8" w14:textId="77777777" w:rsidR="00FC437B" w:rsidRDefault="00FC437B" w:rsidP="0021066D">
      <w:r>
        <w:separator/>
      </w:r>
    </w:p>
  </w:endnote>
  <w:endnote w:type="continuationSeparator" w:id="0">
    <w:p w14:paraId="2E6E06C9" w14:textId="77777777" w:rsidR="00FC437B" w:rsidRDefault="00FC437B" w:rsidP="002106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579598" w14:textId="2299E476" w:rsidR="0021066D" w:rsidRPr="001E2879" w:rsidRDefault="0021066D" w:rsidP="001E2879">
    <w:pPr>
      <w:pStyle w:val="Footer"/>
      <w:spacing w:after="20"/>
      <w:rPr>
        <w:rFonts w:cstheme="minorHAnsi"/>
        <w:b/>
        <w:bCs/>
        <w:noProof/>
        <w:sz w:val="16"/>
        <w:szCs w:val="16"/>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B1989D" w14:textId="77777777" w:rsidR="00FC437B" w:rsidRDefault="00FC437B" w:rsidP="0021066D">
      <w:r>
        <w:separator/>
      </w:r>
    </w:p>
  </w:footnote>
  <w:footnote w:type="continuationSeparator" w:id="0">
    <w:p w14:paraId="50F09A33" w14:textId="77777777" w:rsidR="00FC437B" w:rsidRDefault="00FC437B" w:rsidP="0021066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250FA"/>
    <w:rsid w:val="0000676C"/>
    <w:rsid w:val="00021F34"/>
    <w:rsid w:val="00053035"/>
    <w:rsid w:val="00053DA4"/>
    <w:rsid w:val="00055804"/>
    <w:rsid w:val="0006196F"/>
    <w:rsid w:val="00061DC2"/>
    <w:rsid w:val="0006254F"/>
    <w:rsid w:val="0007259C"/>
    <w:rsid w:val="00086051"/>
    <w:rsid w:val="000A0292"/>
    <w:rsid w:val="000A04C5"/>
    <w:rsid w:val="000A1BFB"/>
    <w:rsid w:val="000A6310"/>
    <w:rsid w:val="000B4130"/>
    <w:rsid w:val="000C18E1"/>
    <w:rsid w:val="000D3262"/>
    <w:rsid w:val="000D6FA0"/>
    <w:rsid w:val="000F29F4"/>
    <w:rsid w:val="000F3C65"/>
    <w:rsid w:val="000F4131"/>
    <w:rsid w:val="000F6350"/>
    <w:rsid w:val="000F70CD"/>
    <w:rsid w:val="0010527E"/>
    <w:rsid w:val="0013186F"/>
    <w:rsid w:val="00136796"/>
    <w:rsid w:val="001411E0"/>
    <w:rsid w:val="001512BE"/>
    <w:rsid w:val="00152108"/>
    <w:rsid w:val="00154B98"/>
    <w:rsid w:val="001555A1"/>
    <w:rsid w:val="0016178F"/>
    <w:rsid w:val="00177A2A"/>
    <w:rsid w:val="00187A33"/>
    <w:rsid w:val="00196767"/>
    <w:rsid w:val="00197DA3"/>
    <w:rsid w:val="001A1955"/>
    <w:rsid w:val="001B597C"/>
    <w:rsid w:val="001B5DAD"/>
    <w:rsid w:val="001B67EF"/>
    <w:rsid w:val="001D2376"/>
    <w:rsid w:val="001D6271"/>
    <w:rsid w:val="001E2879"/>
    <w:rsid w:val="001E6177"/>
    <w:rsid w:val="001F1AE6"/>
    <w:rsid w:val="001F58CC"/>
    <w:rsid w:val="0021066D"/>
    <w:rsid w:val="00210EB1"/>
    <w:rsid w:val="002132BD"/>
    <w:rsid w:val="00214FF1"/>
    <w:rsid w:val="00220DB0"/>
    <w:rsid w:val="00221810"/>
    <w:rsid w:val="002357E7"/>
    <w:rsid w:val="002377FD"/>
    <w:rsid w:val="00240C92"/>
    <w:rsid w:val="0024166C"/>
    <w:rsid w:val="00250C79"/>
    <w:rsid w:val="0025301B"/>
    <w:rsid w:val="00253C56"/>
    <w:rsid w:val="002776D3"/>
    <w:rsid w:val="00295C06"/>
    <w:rsid w:val="002A5CB5"/>
    <w:rsid w:val="002C38BE"/>
    <w:rsid w:val="002C509E"/>
    <w:rsid w:val="002D7096"/>
    <w:rsid w:val="002E4836"/>
    <w:rsid w:val="002F304F"/>
    <w:rsid w:val="002F49EF"/>
    <w:rsid w:val="002F6DE3"/>
    <w:rsid w:val="003018E1"/>
    <w:rsid w:val="00313AC8"/>
    <w:rsid w:val="00323809"/>
    <w:rsid w:val="003264D3"/>
    <w:rsid w:val="003300FA"/>
    <w:rsid w:val="00330C21"/>
    <w:rsid w:val="00332B86"/>
    <w:rsid w:val="0033493A"/>
    <w:rsid w:val="00362165"/>
    <w:rsid w:val="00365EAE"/>
    <w:rsid w:val="003668D7"/>
    <w:rsid w:val="00395786"/>
    <w:rsid w:val="003A1AB4"/>
    <w:rsid w:val="003A1C6B"/>
    <w:rsid w:val="003B1575"/>
    <w:rsid w:val="003C379E"/>
    <w:rsid w:val="003C4F31"/>
    <w:rsid w:val="003C62EB"/>
    <w:rsid w:val="00401FC9"/>
    <w:rsid w:val="00403FD8"/>
    <w:rsid w:val="004311A3"/>
    <w:rsid w:val="00432BA4"/>
    <w:rsid w:val="00433F3C"/>
    <w:rsid w:val="004430E2"/>
    <w:rsid w:val="004648B4"/>
    <w:rsid w:val="004765BB"/>
    <w:rsid w:val="004A3490"/>
    <w:rsid w:val="004B64B7"/>
    <w:rsid w:val="004C70AF"/>
    <w:rsid w:val="004D37E9"/>
    <w:rsid w:val="004D5177"/>
    <w:rsid w:val="004D6EF7"/>
    <w:rsid w:val="004F0B41"/>
    <w:rsid w:val="004F77EA"/>
    <w:rsid w:val="005039F1"/>
    <w:rsid w:val="0051116A"/>
    <w:rsid w:val="005111BF"/>
    <w:rsid w:val="00517F90"/>
    <w:rsid w:val="00522DC8"/>
    <w:rsid w:val="00526EC6"/>
    <w:rsid w:val="00533367"/>
    <w:rsid w:val="00545D04"/>
    <w:rsid w:val="00551033"/>
    <w:rsid w:val="00551CFC"/>
    <w:rsid w:val="00556F4E"/>
    <w:rsid w:val="00557F50"/>
    <w:rsid w:val="00570660"/>
    <w:rsid w:val="00586C8F"/>
    <w:rsid w:val="00596DF4"/>
    <w:rsid w:val="00597103"/>
    <w:rsid w:val="005C144F"/>
    <w:rsid w:val="005E3587"/>
    <w:rsid w:val="005F7F34"/>
    <w:rsid w:val="006006F7"/>
    <w:rsid w:val="0060777B"/>
    <w:rsid w:val="006134BA"/>
    <w:rsid w:val="00621639"/>
    <w:rsid w:val="00626C74"/>
    <w:rsid w:val="006459C7"/>
    <w:rsid w:val="00650058"/>
    <w:rsid w:val="00660D04"/>
    <w:rsid w:val="00664854"/>
    <w:rsid w:val="00671C4D"/>
    <w:rsid w:val="00687FB0"/>
    <w:rsid w:val="0069213B"/>
    <w:rsid w:val="00696ABD"/>
    <w:rsid w:val="006A524A"/>
    <w:rsid w:val="006C2351"/>
    <w:rsid w:val="006E2BC6"/>
    <w:rsid w:val="006E2C84"/>
    <w:rsid w:val="006E6495"/>
    <w:rsid w:val="006F1DBA"/>
    <w:rsid w:val="006F4049"/>
    <w:rsid w:val="006F5768"/>
    <w:rsid w:val="007025E2"/>
    <w:rsid w:val="00706123"/>
    <w:rsid w:val="00713548"/>
    <w:rsid w:val="00715214"/>
    <w:rsid w:val="00720534"/>
    <w:rsid w:val="0072169D"/>
    <w:rsid w:val="00742E1E"/>
    <w:rsid w:val="00743AB7"/>
    <w:rsid w:val="00743FB5"/>
    <w:rsid w:val="00747125"/>
    <w:rsid w:val="007672C9"/>
    <w:rsid w:val="007733EB"/>
    <w:rsid w:val="00773B85"/>
    <w:rsid w:val="00774A3C"/>
    <w:rsid w:val="007857BA"/>
    <w:rsid w:val="00785B45"/>
    <w:rsid w:val="007A2455"/>
    <w:rsid w:val="007A28D1"/>
    <w:rsid w:val="007B6222"/>
    <w:rsid w:val="007B79E2"/>
    <w:rsid w:val="007C6D45"/>
    <w:rsid w:val="007C7D78"/>
    <w:rsid w:val="007C7FEB"/>
    <w:rsid w:val="007F6E22"/>
    <w:rsid w:val="007F6E44"/>
    <w:rsid w:val="00810FAE"/>
    <w:rsid w:val="00812CBD"/>
    <w:rsid w:val="00821DAB"/>
    <w:rsid w:val="00830432"/>
    <w:rsid w:val="00830DB4"/>
    <w:rsid w:val="00836ADD"/>
    <w:rsid w:val="0084068D"/>
    <w:rsid w:val="00866BB5"/>
    <w:rsid w:val="008935FE"/>
    <w:rsid w:val="00894418"/>
    <w:rsid w:val="00895A37"/>
    <w:rsid w:val="008A3576"/>
    <w:rsid w:val="008A58A4"/>
    <w:rsid w:val="008A6D7A"/>
    <w:rsid w:val="008B1DC5"/>
    <w:rsid w:val="008B64AB"/>
    <w:rsid w:val="008C7E47"/>
    <w:rsid w:val="009040C1"/>
    <w:rsid w:val="0091313D"/>
    <w:rsid w:val="00926469"/>
    <w:rsid w:val="009533ED"/>
    <w:rsid w:val="009622F7"/>
    <w:rsid w:val="009670C6"/>
    <w:rsid w:val="00973EED"/>
    <w:rsid w:val="00983EEB"/>
    <w:rsid w:val="009850C6"/>
    <w:rsid w:val="00992243"/>
    <w:rsid w:val="009A4FC9"/>
    <w:rsid w:val="009B594E"/>
    <w:rsid w:val="009B7A28"/>
    <w:rsid w:val="009B7E58"/>
    <w:rsid w:val="009D3B0B"/>
    <w:rsid w:val="009D5D6B"/>
    <w:rsid w:val="009E07E3"/>
    <w:rsid w:val="009E37D0"/>
    <w:rsid w:val="009E43DA"/>
    <w:rsid w:val="009E7DB8"/>
    <w:rsid w:val="009F54E3"/>
    <w:rsid w:val="00A0120E"/>
    <w:rsid w:val="00A039FB"/>
    <w:rsid w:val="00A04941"/>
    <w:rsid w:val="00A36BBD"/>
    <w:rsid w:val="00A43B8B"/>
    <w:rsid w:val="00A5579E"/>
    <w:rsid w:val="00A63FD6"/>
    <w:rsid w:val="00A65000"/>
    <w:rsid w:val="00A67C97"/>
    <w:rsid w:val="00A70F31"/>
    <w:rsid w:val="00A733A9"/>
    <w:rsid w:val="00A77F58"/>
    <w:rsid w:val="00A833E4"/>
    <w:rsid w:val="00A8760B"/>
    <w:rsid w:val="00AA6237"/>
    <w:rsid w:val="00AA7968"/>
    <w:rsid w:val="00AB713C"/>
    <w:rsid w:val="00AD30CC"/>
    <w:rsid w:val="00AE1F74"/>
    <w:rsid w:val="00B07209"/>
    <w:rsid w:val="00B07A9B"/>
    <w:rsid w:val="00B2226E"/>
    <w:rsid w:val="00B22FC4"/>
    <w:rsid w:val="00B30885"/>
    <w:rsid w:val="00B30A1B"/>
    <w:rsid w:val="00B34EBC"/>
    <w:rsid w:val="00B361DE"/>
    <w:rsid w:val="00B52D06"/>
    <w:rsid w:val="00B54126"/>
    <w:rsid w:val="00B66344"/>
    <w:rsid w:val="00B83073"/>
    <w:rsid w:val="00B86728"/>
    <w:rsid w:val="00B945E9"/>
    <w:rsid w:val="00BA7509"/>
    <w:rsid w:val="00BB07D4"/>
    <w:rsid w:val="00BC1A14"/>
    <w:rsid w:val="00BC433E"/>
    <w:rsid w:val="00BD27E6"/>
    <w:rsid w:val="00BE02ED"/>
    <w:rsid w:val="00BE1AF0"/>
    <w:rsid w:val="00BE2505"/>
    <w:rsid w:val="00BE6031"/>
    <w:rsid w:val="00BF3164"/>
    <w:rsid w:val="00BF7324"/>
    <w:rsid w:val="00C07900"/>
    <w:rsid w:val="00C3347E"/>
    <w:rsid w:val="00C34F01"/>
    <w:rsid w:val="00C40FA5"/>
    <w:rsid w:val="00C66006"/>
    <w:rsid w:val="00C7628A"/>
    <w:rsid w:val="00C77630"/>
    <w:rsid w:val="00C85F27"/>
    <w:rsid w:val="00C90E50"/>
    <w:rsid w:val="00C9368A"/>
    <w:rsid w:val="00CA2BA7"/>
    <w:rsid w:val="00CC574D"/>
    <w:rsid w:val="00CC6A7E"/>
    <w:rsid w:val="00CD41F2"/>
    <w:rsid w:val="00CD55AA"/>
    <w:rsid w:val="00CE49B5"/>
    <w:rsid w:val="00CF4179"/>
    <w:rsid w:val="00CF74DD"/>
    <w:rsid w:val="00D148A9"/>
    <w:rsid w:val="00D16F9C"/>
    <w:rsid w:val="00D226C9"/>
    <w:rsid w:val="00D2465D"/>
    <w:rsid w:val="00D24F7C"/>
    <w:rsid w:val="00D250FA"/>
    <w:rsid w:val="00D37C5E"/>
    <w:rsid w:val="00D44EA3"/>
    <w:rsid w:val="00D47C9E"/>
    <w:rsid w:val="00D57CF6"/>
    <w:rsid w:val="00D701C7"/>
    <w:rsid w:val="00D8020C"/>
    <w:rsid w:val="00DB28A4"/>
    <w:rsid w:val="00DD09B1"/>
    <w:rsid w:val="00DD1183"/>
    <w:rsid w:val="00DD7B6E"/>
    <w:rsid w:val="00DE0399"/>
    <w:rsid w:val="00DE1E2F"/>
    <w:rsid w:val="00DE6B44"/>
    <w:rsid w:val="00DE77F3"/>
    <w:rsid w:val="00E0115E"/>
    <w:rsid w:val="00E07F79"/>
    <w:rsid w:val="00E15C9D"/>
    <w:rsid w:val="00E16E15"/>
    <w:rsid w:val="00E26380"/>
    <w:rsid w:val="00E26FAF"/>
    <w:rsid w:val="00E271FA"/>
    <w:rsid w:val="00E40BFA"/>
    <w:rsid w:val="00E42723"/>
    <w:rsid w:val="00E50710"/>
    <w:rsid w:val="00E52943"/>
    <w:rsid w:val="00E62C60"/>
    <w:rsid w:val="00E65F42"/>
    <w:rsid w:val="00E66DA5"/>
    <w:rsid w:val="00E800D1"/>
    <w:rsid w:val="00E863D6"/>
    <w:rsid w:val="00EA02F0"/>
    <w:rsid w:val="00EA40F9"/>
    <w:rsid w:val="00EA6819"/>
    <w:rsid w:val="00EB749D"/>
    <w:rsid w:val="00EC5E3F"/>
    <w:rsid w:val="00ED4DED"/>
    <w:rsid w:val="00ED66BC"/>
    <w:rsid w:val="00EE016C"/>
    <w:rsid w:val="00EE1E6C"/>
    <w:rsid w:val="00F06627"/>
    <w:rsid w:val="00F15911"/>
    <w:rsid w:val="00F16DB9"/>
    <w:rsid w:val="00F17DBA"/>
    <w:rsid w:val="00F23489"/>
    <w:rsid w:val="00F32653"/>
    <w:rsid w:val="00F3450B"/>
    <w:rsid w:val="00F36474"/>
    <w:rsid w:val="00F44285"/>
    <w:rsid w:val="00F4702D"/>
    <w:rsid w:val="00F52713"/>
    <w:rsid w:val="00F543B2"/>
    <w:rsid w:val="00F6236E"/>
    <w:rsid w:val="00F718EC"/>
    <w:rsid w:val="00F72596"/>
    <w:rsid w:val="00F744CA"/>
    <w:rsid w:val="00F81180"/>
    <w:rsid w:val="00FA32A7"/>
    <w:rsid w:val="00FB31B2"/>
    <w:rsid w:val="00FC437B"/>
    <w:rsid w:val="00FC5DB2"/>
    <w:rsid w:val="00FD6590"/>
    <w:rsid w:val="00FD7AA3"/>
    <w:rsid w:val="00FF30F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B4A54D"/>
  <w15:chartTrackingRefBased/>
  <w15:docId w15:val="{1B946C77-AA9E-124C-AC22-2331132022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50F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250F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1066D"/>
    <w:pPr>
      <w:tabs>
        <w:tab w:val="center" w:pos="4513"/>
        <w:tab w:val="right" w:pos="9026"/>
      </w:tabs>
    </w:pPr>
  </w:style>
  <w:style w:type="character" w:customStyle="1" w:styleId="HeaderChar">
    <w:name w:val="Header Char"/>
    <w:basedOn w:val="DefaultParagraphFont"/>
    <w:link w:val="Header"/>
    <w:uiPriority w:val="99"/>
    <w:rsid w:val="0021066D"/>
  </w:style>
  <w:style w:type="paragraph" w:styleId="Footer">
    <w:name w:val="footer"/>
    <w:basedOn w:val="Normal"/>
    <w:link w:val="FooterChar"/>
    <w:unhideWhenUsed/>
    <w:rsid w:val="0021066D"/>
    <w:pPr>
      <w:tabs>
        <w:tab w:val="center" w:pos="4513"/>
        <w:tab w:val="right" w:pos="9026"/>
      </w:tabs>
    </w:pPr>
  </w:style>
  <w:style w:type="character" w:customStyle="1" w:styleId="FooterChar">
    <w:name w:val="Footer Char"/>
    <w:basedOn w:val="DefaultParagraphFont"/>
    <w:link w:val="Footer"/>
    <w:uiPriority w:val="99"/>
    <w:rsid w:val="0021066D"/>
  </w:style>
  <w:style w:type="paragraph" w:styleId="Revision">
    <w:name w:val="Revision"/>
    <w:hidden/>
    <w:uiPriority w:val="99"/>
    <w:semiHidden/>
    <w:rsid w:val="008A35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0</TotalTime>
  <Pages>1</Pages>
  <Words>324</Words>
  <Characters>1522</Characters>
  <Application>Microsoft Office Word</Application>
  <DocSecurity>0</DocSecurity>
  <Lines>124</Lines>
  <Paragraphs>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ndrew Gamble</cp:lastModifiedBy>
  <cp:revision>4</cp:revision>
  <dcterms:created xsi:type="dcterms:W3CDTF">2026-01-28T04:53:00Z</dcterms:created>
  <dcterms:modified xsi:type="dcterms:W3CDTF">2026-01-28T05:33:00Z</dcterms:modified>
</cp:coreProperties>
</file>